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22A9B" w14:textId="77777777" w:rsidR="008C44D7" w:rsidRDefault="008C44D7">
      <w:pPr>
        <w:pStyle w:val="BodyText"/>
        <w:spacing w:before="9"/>
        <w:rPr>
          <w:rFonts w:ascii="Times New Roman"/>
          <w:sz w:val="29"/>
        </w:rPr>
      </w:pPr>
    </w:p>
    <w:p w14:paraId="4A993DCC" w14:textId="77777777" w:rsidR="008C44D7" w:rsidRDefault="00C92DC8">
      <w:pPr>
        <w:pStyle w:val="Title"/>
      </w:pPr>
      <w:r>
        <w:rPr>
          <w:spacing w:val="-11"/>
        </w:rPr>
        <w:t>TRIPOD-SRMA</w:t>
      </w:r>
      <w:r>
        <w:rPr>
          <w:spacing w:val="-22"/>
        </w:rPr>
        <w:t xml:space="preserve"> </w:t>
      </w:r>
      <w:r>
        <w:rPr>
          <w:spacing w:val="-11"/>
        </w:rPr>
        <w:t>Checklist</w:t>
      </w:r>
      <w:r>
        <w:rPr>
          <w:spacing w:val="-18"/>
        </w:rPr>
        <w:t xml:space="preserve"> </w:t>
      </w:r>
      <w:r>
        <w:rPr>
          <w:spacing w:val="-11"/>
        </w:rPr>
        <w:t>for</w:t>
      </w:r>
      <w:r>
        <w:rPr>
          <w:spacing w:val="-21"/>
        </w:rPr>
        <w:t xml:space="preserve"> </w:t>
      </w:r>
      <w:r>
        <w:rPr>
          <w:spacing w:val="-11"/>
        </w:rPr>
        <w:t>reporting</w:t>
      </w:r>
      <w:r>
        <w:rPr>
          <w:spacing w:val="-20"/>
        </w:rPr>
        <w:t xml:space="preserve"> </w:t>
      </w:r>
      <w:r>
        <w:rPr>
          <w:spacing w:val="-11"/>
        </w:rPr>
        <w:t>systematic</w:t>
      </w:r>
      <w:r>
        <w:rPr>
          <w:spacing w:val="-21"/>
        </w:rPr>
        <w:t xml:space="preserve"> </w:t>
      </w:r>
      <w:r>
        <w:rPr>
          <w:spacing w:val="-10"/>
        </w:rPr>
        <w:t>reviews</w:t>
      </w:r>
      <w:r>
        <w:rPr>
          <w:spacing w:val="-13"/>
        </w:rPr>
        <w:t xml:space="preserve"> </w:t>
      </w:r>
      <w:r>
        <w:rPr>
          <w:spacing w:val="-10"/>
        </w:rPr>
        <w:t>of</w:t>
      </w:r>
      <w:r>
        <w:rPr>
          <w:spacing w:val="-15"/>
        </w:rPr>
        <w:t xml:space="preserve"> </w:t>
      </w:r>
      <w:r>
        <w:rPr>
          <w:spacing w:val="-10"/>
        </w:rPr>
        <w:t>prediction</w:t>
      </w:r>
      <w:r>
        <w:rPr>
          <w:spacing w:val="-114"/>
        </w:rPr>
        <w:t xml:space="preserve"> </w:t>
      </w:r>
      <w:r>
        <w:t>model</w:t>
      </w:r>
      <w:r>
        <w:rPr>
          <w:spacing w:val="-24"/>
        </w:rPr>
        <w:t xml:space="preserve"> </w:t>
      </w:r>
      <w:r>
        <w:t>studie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0206"/>
        <w:gridCol w:w="1738"/>
      </w:tblGrid>
      <w:tr w:rsidR="008C44D7" w14:paraId="28337084" w14:textId="77777777" w:rsidTr="00C92DC8">
        <w:trPr>
          <w:trHeight w:val="431"/>
        </w:trPr>
        <w:tc>
          <w:tcPr>
            <w:tcW w:w="1435" w:type="dxa"/>
            <w:tcBorders>
              <w:bottom w:val="single" w:sz="6" w:space="0" w:color="92BAA9"/>
            </w:tcBorders>
            <w:shd w:val="clear" w:color="auto" w:fill="497661"/>
          </w:tcPr>
          <w:p w14:paraId="73E48B81" w14:textId="77777777" w:rsidR="008C44D7" w:rsidRDefault="00C92DC8">
            <w:pPr>
              <w:pStyle w:val="TableParagraph"/>
              <w:spacing w:line="215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and</w:t>
            </w:r>
          </w:p>
          <w:p w14:paraId="21C8D03F" w14:textId="77777777" w:rsidR="008C44D7" w:rsidRDefault="00C92DC8">
            <w:pPr>
              <w:pStyle w:val="TableParagraph"/>
              <w:spacing w:line="196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77" w:type="dxa"/>
            <w:tcBorders>
              <w:bottom w:val="single" w:sz="6" w:space="0" w:color="92BAA9"/>
            </w:tcBorders>
            <w:shd w:val="clear" w:color="auto" w:fill="497661"/>
          </w:tcPr>
          <w:p w14:paraId="2FE9C872" w14:textId="77777777" w:rsidR="008C44D7" w:rsidRDefault="00C92DC8">
            <w:pPr>
              <w:pStyle w:val="TableParagraph"/>
              <w:spacing w:line="215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  <w:p w14:paraId="36BB82CC" w14:textId="77777777" w:rsidR="008C44D7" w:rsidRDefault="00C92DC8">
            <w:pPr>
              <w:pStyle w:val="TableParagraph"/>
              <w:spacing w:line="196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o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  <w:shd w:val="clear" w:color="auto" w:fill="497661"/>
          </w:tcPr>
          <w:p w14:paraId="5295AD97" w14:textId="77777777" w:rsidR="008C44D7" w:rsidRDefault="00C92DC8">
            <w:pPr>
              <w:pStyle w:val="TableParagraph"/>
              <w:spacing w:before="105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  <w:shd w:val="clear" w:color="auto" w:fill="497661"/>
          </w:tcPr>
          <w:p w14:paraId="53315FC2" w14:textId="77777777" w:rsidR="008C44D7" w:rsidRDefault="00C92DC8">
            <w:pPr>
              <w:pStyle w:val="TableParagraph"/>
              <w:spacing w:before="105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Page</w:t>
            </w:r>
          </w:p>
        </w:tc>
      </w:tr>
      <w:tr w:rsidR="008C44D7" w14:paraId="1B2BAD80" w14:textId="77777777" w:rsidTr="00C92DC8">
        <w:trPr>
          <w:trHeight w:val="219"/>
        </w:trPr>
        <w:tc>
          <w:tcPr>
            <w:tcW w:w="1435" w:type="dxa"/>
            <w:shd w:val="clear" w:color="auto" w:fill="92BAA9"/>
          </w:tcPr>
          <w:p w14:paraId="58704607" w14:textId="77777777" w:rsidR="008C44D7" w:rsidRDefault="00C92DC8">
            <w:pPr>
              <w:pStyle w:val="TableParagraph"/>
              <w:spacing w:before="1" w:line="19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577" w:type="dxa"/>
            <w:shd w:val="clear" w:color="auto" w:fill="92BAA9"/>
          </w:tcPr>
          <w:p w14:paraId="663B5EB8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0EADB36E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38C93CBB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8C44D7" w14:paraId="1EB36629" w14:textId="77777777" w:rsidTr="00C92DC8">
        <w:trPr>
          <w:trHeight w:val="464"/>
        </w:trPr>
        <w:tc>
          <w:tcPr>
            <w:tcW w:w="1435" w:type="dxa"/>
            <w:tcBorders>
              <w:bottom w:val="single" w:sz="6" w:space="0" w:color="92BAA9"/>
            </w:tcBorders>
          </w:tcPr>
          <w:p w14:paraId="75ABB9A0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77" w:type="dxa"/>
            <w:tcBorders>
              <w:bottom w:val="single" w:sz="6" w:space="0" w:color="92BAA9"/>
            </w:tcBorders>
          </w:tcPr>
          <w:p w14:paraId="57FD1CD2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</w:tcPr>
          <w:p w14:paraId="24477B22" w14:textId="77777777" w:rsidR="008C44D7" w:rsidRDefault="00C92DC8">
            <w:pPr>
              <w:pStyle w:val="TableParagraph"/>
              <w:spacing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 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 meta-analysis (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th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nos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gnostic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pulation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utcom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dicted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levant 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.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</w:tcPr>
          <w:p w14:paraId="654B8ED5" w14:textId="3EFE73D7" w:rsidR="008C44D7" w:rsidRDefault="009B287C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itle</w:t>
            </w:r>
          </w:p>
        </w:tc>
      </w:tr>
      <w:tr w:rsidR="008C44D7" w14:paraId="02C6B031" w14:textId="77777777" w:rsidTr="00C92DC8">
        <w:trPr>
          <w:trHeight w:val="212"/>
        </w:trPr>
        <w:tc>
          <w:tcPr>
            <w:tcW w:w="1435" w:type="dxa"/>
            <w:shd w:val="clear" w:color="auto" w:fill="92BAA9"/>
          </w:tcPr>
          <w:p w14:paraId="6362F222" w14:textId="77777777" w:rsidR="008C44D7" w:rsidRDefault="00C92DC8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577" w:type="dxa"/>
            <w:shd w:val="clear" w:color="auto" w:fill="92BAA9"/>
          </w:tcPr>
          <w:p w14:paraId="65EFE7E1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3F9F814C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6530234A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8C44D7" w14:paraId="7EC39C35" w14:textId="77777777" w:rsidTr="00C92DC8">
        <w:trPr>
          <w:trHeight w:val="218"/>
        </w:trPr>
        <w:tc>
          <w:tcPr>
            <w:tcW w:w="1435" w:type="dxa"/>
            <w:tcBorders>
              <w:bottom w:val="single" w:sz="6" w:space="0" w:color="92BAA9"/>
            </w:tcBorders>
          </w:tcPr>
          <w:p w14:paraId="1B620745" w14:textId="77777777" w:rsidR="008C44D7" w:rsidRDefault="00C92DC8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77" w:type="dxa"/>
            <w:tcBorders>
              <w:bottom w:val="single" w:sz="6" w:space="0" w:color="92BAA9"/>
            </w:tcBorders>
          </w:tcPr>
          <w:p w14:paraId="1ABD8FC7" w14:textId="77777777" w:rsidR="008C44D7" w:rsidRDefault="00C92DC8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</w:tcPr>
          <w:p w14:paraId="75418820" w14:textId="77777777" w:rsidR="008C44D7" w:rsidRDefault="00C92DC8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TRIPOD-SRM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eckli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</w:tcPr>
          <w:p w14:paraId="6E1034B9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8C44D7" w14:paraId="09F4C449" w14:textId="77777777" w:rsidTr="00C92DC8">
        <w:trPr>
          <w:trHeight w:val="212"/>
        </w:trPr>
        <w:tc>
          <w:tcPr>
            <w:tcW w:w="1435" w:type="dxa"/>
            <w:shd w:val="clear" w:color="auto" w:fill="92BAA9"/>
          </w:tcPr>
          <w:p w14:paraId="314C98F6" w14:textId="77777777" w:rsidR="008C44D7" w:rsidRDefault="00C92DC8">
            <w:pPr>
              <w:pStyle w:val="TableParagraph"/>
              <w:spacing w:line="193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577" w:type="dxa"/>
            <w:shd w:val="clear" w:color="auto" w:fill="92BAA9"/>
          </w:tcPr>
          <w:p w14:paraId="6294EB02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06089D2C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1382549D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</w:tr>
      <w:tr w:rsidR="008C44D7" w14:paraId="57A4A814" w14:textId="77777777" w:rsidTr="00C92DC8">
        <w:trPr>
          <w:trHeight w:val="224"/>
        </w:trPr>
        <w:tc>
          <w:tcPr>
            <w:tcW w:w="1435" w:type="dxa"/>
          </w:tcPr>
          <w:p w14:paraId="0E1ACF4F" w14:textId="77777777" w:rsidR="008C44D7" w:rsidRDefault="00C92DC8">
            <w:pPr>
              <w:pStyle w:val="TableParagraph"/>
              <w:spacing w:before="6" w:line="198" w:lineRule="exact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77" w:type="dxa"/>
          </w:tcPr>
          <w:p w14:paraId="358FB250" w14:textId="77777777" w:rsidR="008C44D7" w:rsidRDefault="00C92DC8">
            <w:pPr>
              <w:pStyle w:val="TableParagraph"/>
              <w:spacing w:before="6" w:line="198" w:lineRule="exac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206" w:type="dxa"/>
          </w:tcPr>
          <w:p w14:paraId="64B86BC5" w14:textId="77777777" w:rsidR="008C44D7" w:rsidRDefault="00C92DC8">
            <w:pPr>
              <w:pStyle w:val="TableParagraph"/>
              <w:spacing w:before="6"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738" w:type="dxa"/>
          </w:tcPr>
          <w:p w14:paraId="120B5410" w14:textId="19BC013F" w:rsidR="008C44D7" w:rsidRPr="00C92DC8" w:rsidRDefault="009B287C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Times New Roman"/>
                <w:sz w:val="18"/>
                <w:szCs w:val="24"/>
              </w:rPr>
              <w:t>Introduction</w:t>
            </w:r>
          </w:p>
        </w:tc>
      </w:tr>
      <w:tr w:rsidR="008C44D7" w14:paraId="69431302" w14:textId="77777777" w:rsidTr="00C92DC8">
        <w:trPr>
          <w:trHeight w:val="439"/>
        </w:trPr>
        <w:tc>
          <w:tcPr>
            <w:tcW w:w="1435" w:type="dxa"/>
          </w:tcPr>
          <w:p w14:paraId="62D0DEEE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77" w:type="dxa"/>
          </w:tcPr>
          <w:p w14:paraId="02053E3C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0206" w:type="dxa"/>
          </w:tcPr>
          <w:p w14:paraId="1E313B3F" w14:textId="77777777" w:rsidR="008C44D7" w:rsidRDefault="00C92D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 explici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ddres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th 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: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arge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pulation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index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mparator</w:t>
            </w:r>
            <w:r>
              <w:rPr>
                <w:spacing w:val="10"/>
                <w:sz w:val="18"/>
              </w:rPr>
              <w:t xml:space="preserve"> </w:t>
            </w:r>
            <w:r>
              <w:rPr>
                <w:sz w:val="18"/>
              </w:rPr>
              <w:t>models (as relevant),</w:t>
            </w:r>
          </w:p>
          <w:p w14:paraId="61BAA33F" w14:textId="77777777" w:rsidR="008C44D7" w:rsidRDefault="00C92DC8">
            <w:pPr>
              <w:pStyle w:val="TableParagraph"/>
              <w:spacing w:before="2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outcome(s), 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predic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riz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n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om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del),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tting.</w:t>
            </w:r>
          </w:p>
        </w:tc>
        <w:tc>
          <w:tcPr>
            <w:tcW w:w="1738" w:type="dxa"/>
          </w:tcPr>
          <w:p w14:paraId="5015A40B" w14:textId="49AFFF8B" w:rsidR="008C44D7" w:rsidRPr="00C92DC8" w:rsidRDefault="009B287C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Times New Roman"/>
                <w:sz w:val="18"/>
                <w:szCs w:val="24"/>
              </w:rPr>
              <w:t>Introduction: Last paragraph</w:t>
            </w:r>
          </w:p>
        </w:tc>
      </w:tr>
      <w:tr w:rsidR="008C44D7" w14:paraId="48159A27" w14:textId="77777777" w:rsidTr="00C92DC8">
        <w:trPr>
          <w:trHeight w:val="218"/>
        </w:trPr>
        <w:tc>
          <w:tcPr>
            <w:tcW w:w="1435" w:type="dxa"/>
            <w:shd w:val="clear" w:color="auto" w:fill="92BAA9"/>
          </w:tcPr>
          <w:p w14:paraId="4D3D2BD6" w14:textId="77777777" w:rsidR="008C44D7" w:rsidRDefault="00C92DC8">
            <w:pPr>
              <w:pStyle w:val="TableParagraph"/>
              <w:spacing w:before="1" w:line="19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577" w:type="dxa"/>
            <w:shd w:val="clear" w:color="auto" w:fill="92BAA9"/>
          </w:tcPr>
          <w:p w14:paraId="3EC7911A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09165C8E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39E9595A" w14:textId="77777777" w:rsidR="008C44D7" w:rsidRPr="00C92DC8" w:rsidRDefault="008C44D7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</w:p>
        </w:tc>
      </w:tr>
      <w:tr w:rsidR="001D05E2" w14:paraId="2992A7DB" w14:textId="77777777" w:rsidTr="00C92DC8">
        <w:trPr>
          <w:trHeight w:val="440"/>
        </w:trPr>
        <w:tc>
          <w:tcPr>
            <w:tcW w:w="1435" w:type="dxa"/>
          </w:tcPr>
          <w:p w14:paraId="7FC79671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ligibility</w:t>
            </w:r>
          </w:p>
          <w:p w14:paraId="26E369CF" w14:textId="77777777" w:rsidR="001D05E2" w:rsidRDefault="001D05E2" w:rsidP="001D05E2">
            <w:pPr>
              <w:pStyle w:val="TableParagraph"/>
              <w:spacing w:before="3" w:line="197" w:lineRule="exact"/>
              <w:rPr>
                <w:sz w:val="18"/>
              </w:rPr>
            </w:pPr>
            <w:r>
              <w:rPr>
                <w:sz w:val="18"/>
              </w:rPr>
              <w:t>criteria</w:t>
            </w:r>
          </w:p>
        </w:tc>
        <w:tc>
          <w:tcPr>
            <w:tcW w:w="577" w:type="dxa"/>
          </w:tcPr>
          <w:p w14:paraId="7D5EEE4E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206" w:type="dxa"/>
          </w:tcPr>
          <w:p w14:paraId="3DE92ACF" w14:textId="77777777" w:rsidR="001D05E2" w:rsidRDefault="001D05E2" w:rsidP="001D05E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ligibility criteria, including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di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ode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ecif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es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velopmen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</w:p>
          <w:p w14:paraId="351C266F" w14:textId="77777777" w:rsidR="001D05E2" w:rsidRDefault="001D05E2" w:rsidP="001D05E2">
            <w:pPr>
              <w:pStyle w:val="TableParagraph"/>
              <w:spacing w:before="3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studies 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oth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 eligible.</w:t>
            </w:r>
          </w:p>
        </w:tc>
        <w:tc>
          <w:tcPr>
            <w:tcW w:w="1738" w:type="dxa"/>
          </w:tcPr>
          <w:p w14:paraId="13FB44FF" w14:textId="4B35DB8C" w:rsidR="001D05E2" w:rsidRPr="00C92DC8" w:rsidRDefault="001D05E2" w:rsidP="001D05E2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Arial" w:hAnsi="Arial" w:cs="Arial"/>
                <w:sz w:val="18"/>
                <w:szCs w:val="24"/>
              </w:rPr>
              <w:t>Eligibility criteria</w:t>
            </w:r>
          </w:p>
        </w:tc>
      </w:tr>
      <w:tr w:rsidR="001D05E2" w14:paraId="59DBA007" w14:textId="77777777" w:rsidTr="00C92DC8">
        <w:trPr>
          <w:trHeight w:val="440"/>
        </w:trPr>
        <w:tc>
          <w:tcPr>
            <w:tcW w:w="1435" w:type="dxa"/>
          </w:tcPr>
          <w:p w14:paraId="7A3E3F64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formation</w:t>
            </w:r>
          </w:p>
          <w:p w14:paraId="4112E06E" w14:textId="77777777" w:rsidR="001D05E2" w:rsidRDefault="001D05E2" w:rsidP="001D05E2">
            <w:pPr>
              <w:pStyle w:val="TableParagraph"/>
              <w:spacing w:before="3" w:line="197" w:lineRule="exact"/>
              <w:rPr>
                <w:sz w:val="18"/>
              </w:rPr>
            </w:pPr>
            <w:r>
              <w:rPr>
                <w:sz w:val="18"/>
              </w:rPr>
              <w:t>sources</w:t>
            </w:r>
          </w:p>
        </w:tc>
        <w:tc>
          <w:tcPr>
            <w:tcW w:w="577" w:type="dxa"/>
          </w:tcPr>
          <w:p w14:paraId="0C38B49B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206" w:type="dxa"/>
          </w:tcPr>
          <w:p w14:paraId="76754D36" w14:textId="77777777" w:rsidR="001D05E2" w:rsidRDefault="001D05E2" w:rsidP="001D05E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 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 to identif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</w:p>
          <w:p w14:paraId="0D200595" w14:textId="77777777" w:rsidR="001D05E2" w:rsidRDefault="001D05E2" w:rsidP="001D05E2">
            <w:pPr>
              <w:pStyle w:val="TableParagraph"/>
              <w:spacing w:before="3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ourc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was la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ed 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.</w:t>
            </w:r>
          </w:p>
        </w:tc>
        <w:tc>
          <w:tcPr>
            <w:tcW w:w="1738" w:type="dxa"/>
          </w:tcPr>
          <w:p w14:paraId="2082ED70" w14:textId="32C1A61A" w:rsidR="001D05E2" w:rsidRPr="00C92DC8" w:rsidRDefault="001D05E2" w:rsidP="001D05E2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Arial" w:hAnsi="Arial" w:cs="Arial"/>
                <w:sz w:val="18"/>
                <w:szCs w:val="24"/>
              </w:rPr>
              <w:t>Information sources and search strategy</w:t>
            </w:r>
          </w:p>
        </w:tc>
      </w:tr>
      <w:tr w:rsidR="001D05E2" w14:paraId="5DA7CA52" w14:textId="77777777" w:rsidTr="00C92DC8">
        <w:trPr>
          <w:trHeight w:val="218"/>
        </w:trPr>
        <w:tc>
          <w:tcPr>
            <w:tcW w:w="1435" w:type="dxa"/>
          </w:tcPr>
          <w:p w14:paraId="59970B2D" w14:textId="77777777" w:rsidR="001D05E2" w:rsidRDefault="001D05E2" w:rsidP="001D05E2">
            <w:pPr>
              <w:pStyle w:val="TableParagraph"/>
              <w:spacing w:before="1" w:line="197" w:lineRule="exact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77" w:type="dxa"/>
          </w:tcPr>
          <w:p w14:paraId="1294A700" w14:textId="77777777" w:rsidR="001D05E2" w:rsidRDefault="001D05E2" w:rsidP="001D05E2">
            <w:pPr>
              <w:pStyle w:val="TableParagraph"/>
              <w:spacing w:before="1" w:line="197" w:lineRule="exac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206" w:type="dxa"/>
          </w:tcPr>
          <w:p w14:paraId="6BD762D2" w14:textId="77777777" w:rsidR="001D05E2" w:rsidRDefault="001D05E2" w:rsidP="001D05E2">
            <w:pPr>
              <w:pStyle w:val="TableParagraph"/>
              <w:spacing w:before="1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738" w:type="dxa"/>
          </w:tcPr>
          <w:p w14:paraId="40F6F87E" w14:textId="186B37D5" w:rsidR="001D05E2" w:rsidRPr="00C92DC8" w:rsidRDefault="001D05E2" w:rsidP="001D05E2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Arial" w:hAnsi="Arial" w:cs="Arial"/>
                <w:sz w:val="18"/>
                <w:szCs w:val="24"/>
                <w:lang w:val="en-BE"/>
              </w:rPr>
              <w:t>Supp. Material S1</w:t>
            </w:r>
          </w:p>
        </w:tc>
      </w:tr>
      <w:tr w:rsidR="001D05E2" w14:paraId="5930A3DC" w14:textId="77777777" w:rsidTr="00C92DC8">
        <w:trPr>
          <w:trHeight w:val="439"/>
        </w:trPr>
        <w:tc>
          <w:tcPr>
            <w:tcW w:w="1435" w:type="dxa"/>
          </w:tcPr>
          <w:p w14:paraId="09098FBF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  <w:p w14:paraId="4EDC51B3" w14:textId="77777777" w:rsidR="001D05E2" w:rsidRDefault="001D05E2" w:rsidP="001D05E2">
            <w:pPr>
              <w:pStyle w:val="TableParagraph"/>
              <w:spacing w:before="3" w:line="197" w:lineRule="exact"/>
              <w:rPr>
                <w:sz w:val="18"/>
              </w:rPr>
            </w:pPr>
            <w:r>
              <w:rPr>
                <w:sz w:val="18"/>
              </w:rPr>
              <w:t>process</w:t>
            </w:r>
          </w:p>
        </w:tc>
        <w:tc>
          <w:tcPr>
            <w:tcW w:w="577" w:type="dxa"/>
          </w:tcPr>
          <w:p w14:paraId="75372C85" w14:textId="77777777" w:rsidR="001D05E2" w:rsidRDefault="001D05E2" w:rsidP="001D05E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206" w:type="dxa"/>
          </w:tcPr>
          <w:p w14:paraId="60B3EB1E" w14:textId="77777777" w:rsidR="001D05E2" w:rsidRDefault="001D05E2" w:rsidP="001D05E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 method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met 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review,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cord</w:t>
            </w:r>
          </w:p>
          <w:p w14:paraId="714FC107" w14:textId="77777777" w:rsidR="001D05E2" w:rsidRDefault="001D05E2" w:rsidP="001D05E2">
            <w:pPr>
              <w:pStyle w:val="TableParagraph"/>
              <w:spacing w:before="3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trieved, wh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ependently, 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 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738" w:type="dxa"/>
          </w:tcPr>
          <w:p w14:paraId="1BAD0F4C" w14:textId="77BFAB4B" w:rsidR="001D05E2" w:rsidRPr="00C92DC8" w:rsidRDefault="001D05E2" w:rsidP="001D05E2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Arial" w:hAnsi="Arial" w:cs="Arial"/>
                <w:sz w:val="18"/>
                <w:szCs w:val="24"/>
              </w:rPr>
              <w:t>Study selection</w:t>
            </w:r>
          </w:p>
        </w:tc>
      </w:tr>
      <w:tr w:rsidR="001D05E2" w14:paraId="7B129986" w14:textId="77777777" w:rsidTr="00C92DC8">
        <w:trPr>
          <w:trHeight w:val="662"/>
        </w:trPr>
        <w:tc>
          <w:tcPr>
            <w:tcW w:w="1435" w:type="dxa"/>
          </w:tcPr>
          <w:p w14:paraId="3A0B132D" w14:textId="77777777" w:rsidR="001D05E2" w:rsidRDefault="001D05E2" w:rsidP="001D05E2">
            <w:pPr>
              <w:pStyle w:val="TableParagraph"/>
              <w:spacing w:before="1" w:line="242" w:lineRule="auto"/>
              <w:ind w:right="207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Data </w:t>
            </w:r>
            <w:r>
              <w:rPr>
                <w:sz w:val="18"/>
              </w:rPr>
              <w:t>collection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77" w:type="dxa"/>
          </w:tcPr>
          <w:p w14:paraId="55EB8089" w14:textId="77777777" w:rsidR="001D05E2" w:rsidRDefault="001D05E2" w:rsidP="001D05E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206" w:type="dxa"/>
          </w:tcPr>
          <w:p w14:paraId="46AEE3C8" w14:textId="77777777" w:rsidR="001D05E2" w:rsidRDefault="001D05E2" w:rsidP="001D05E2">
            <w:pPr>
              <w:pStyle w:val="TableParagraph"/>
              <w:spacing w:before="1"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oll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tudy reports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 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 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rom 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</w:p>
          <w:p w14:paraId="3E654B98" w14:textId="77777777" w:rsidR="001D05E2" w:rsidRDefault="001D05E2" w:rsidP="001D05E2">
            <w:pPr>
              <w:pStyle w:val="TableParagraph"/>
              <w:spacing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process.</w:t>
            </w:r>
          </w:p>
        </w:tc>
        <w:tc>
          <w:tcPr>
            <w:tcW w:w="1738" w:type="dxa"/>
          </w:tcPr>
          <w:p w14:paraId="4F11DB30" w14:textId="2920A93B" w:rsidR="001D05E2" w:rsidRPr="00C92DC8" w:rsidRDefault="001D05E2" w:rsidP="001D05E2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 w:rsidRPr="00C92DC8">
              <w:rPr>
                <w:rFonts w:ascii="Arial" w:hAnsi="Arial" w:cs="Arial"/>
                <w:sz w:val="18"/>
                <w:szCs w:val="24"/>
              </w:rPr>
              <w:t>Data extraction and data items</w:t>
            </w:r>
          </w:p>
        </w:tc>
      </w:tr>
      <w:tr w:rsidR="008C44D7" w14:paraId="06244FAD" w14:textId="77777777" w:rsidTr="00C92DC8">
        <w:trPr>
          <w:trHeight w:val="217"/>
        </w:trPr>
        <w:tc>
          <w:tcPr>
            <w:tcW w:w="1435" w:type="dxa"/>
            <w:vMerge w:val="restart"/>
          </w:tcPr>
          <w:p w14:paraId="1398A8C3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77" w:type="dxa"/>
          </w:tcPr>
          <w:p w14:paraId="628EF6B6" w14:textId="77777777" w:rsidR="008C44D7" w:rsidRDefault="00C92DC8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0206" w:type="dxa"/>
          </w:tcPr>
          <w:p w14:paraId="219B94F6" w14:textId="77777777" w:rsidR="008C44D7" w:rsidRDefault="00C92DC8">
            <w:pPr>
              <w:pStyle w:val="TableParagraph"/>
              <w:spacing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defin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tem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 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738" w:type="dxa"/>
          </w:tcPr>
          <w:p w14:paraId="1F3E09B9" w14:textId="77777777" w:rsidR="00201253" w:rsidRPr="00C92DC8" w:rsidRDefault="00201253" w:rsidP="0020125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</w:rPr>
            </w:pPr>
            <w:r w:rsidRPr="00C92DC8">
              <w:rPr>
                <w:rFonts w:ascii="Arial" w:hAnsi="Arial" w:cs="Arial"/>
                <w:color w:val="auto"/>
                <w:sz w:val="18"/>
              </w:rPr>
              <w:t>Data extraction and data items</w:t>
            </w:r>
          </w:p>
          <w:p w14:paraId="2A07D0EE" w14:textId="77777777" w:rsidR="00201253" w:rsidRPr="00C92DC8" w:rsidRDefault="00201253" w:rsidP="0020125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upp Table S1</w:t>
            </w:r>
          </w:p>
          <w:p w14:paraId="68AE69F8" w14:textId="44910C73" w:rsidR="008C44D7" w:rsidRPr="00C92DC8" w:rsidRDefault="00957DDD" w:rsidP="00201253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  <w:lang w:val="en-BE"/>
              </w:rPr>
              <w:t>OSF</w:t>
            </w:r>
            <w:r w:rsidR="00201253" w:rsidRPr="00C92DC8">
              <w:rPr>
                <w:rFonts w:ascii="Arial" w:hAnsi="Arial" w:cs="Arial"/>
                <w:sz w:val="18"/>
                <w:szCs w:val="24"/>
                <w:lang w:val="en-BE"/>
              </w:rPr>
              <w:t xml:space="preserve"> Extraction sheet</w:t>
            </w:r>
          </w:p>
        </w:tc>
      </w:tr>
      <w:tr w:rsidR="00DE7FE6" w14:paraId="52DC7CE5" w14:textId="77777777" w:rsidTr="00C92DC8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3A1147A3" w14:textId="77777777" w:rsidR="00DE7FE6" w:rsidRDefault="00DE7FE6" w:rsidP="00DE7FE6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43F5FD00" w14:textId="77777777" w:rsidR="00DE7FE6" w:rsidRDefault="00DE7FE6" w:rsidP="00DE7FE6">
            <w:pPr>
              <w:pStyle w:val="TableParagraph"/>
              <w:spacing w:before="1" w:line="197" w:lineRule="exac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0206" w:type="dxa"/>
          </w:tcPr>
          <w:p w14:paraId="4EF7B919" w14:textId="77777777" w:rsidR="00DE7FE6" w:rsidRDefault="00DE7FE6" w:rsidP="00DE7FE6">
            <w:pPr>
              <w:pStyle w:val="TableParagraph"/>
              <w:spacing w:before="1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, measur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libration, discrimination, over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t, clin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tility).</w:t>
            </w:r>
          </w:p>
        </w:tc>
        <w:tc>
          <w:tcPr>
            <w:tcW w:w="1738" w:type="dxa"/>
          </w:tcPr>
          <w:p w14:paraId="2AB4EC83" w14:textId="77777777" w:rsidR="00DE7FE6" w:rsidRPr="00C92DC8" w:rsidRDefault="00DE7FE6" w:rsidP="00DE7FE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</w:rPr>
            </w:pPr>
            <w:r w:rsidRPr="00C92DC8">
              <w:rPr>
                <w:rFonts w:ascii="Arial" w:hAnsi="Arial" w:cs="Arial"/>
                <w:color w:val="auto"/>
                <w:sz w:val="18"/>
              </w:rPr>
              <w:t>Data extraction and data items</w:t>
            </w:r>
          </w:p>
          <w:p w14:paraId="79E21868" w14:textId="77777777" w:rsidR="00DE7FE6" w:rsidRPr="00C92DC8" w:rsidRDefault="00DE7FE6" w:rsidP="00DE7FE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upp Table S1</w:t>
            </w:r>
          </w:p>
          <w:p w14:paraId="1084D498" w14:textId="51DCBA57" w:rsidR="00DE7FE6" w:rsidRPr="00C92DC8" w:rsidRDefault="00957DDD" w:rsidP="00DE7FE6">
            <w:pPr>
              <w:pStyle w:val="TableParagraph"/>
              <w:ind w:left="0"/>
              <w:rPr>
                <w:rFonts w:ascii="Times New Roman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  <w:lang w:val="en-BE"/>
              </w:rPr>
              <w:t>OSF</w:t>
            </w:r>
            <w:r w:rsidR="00DE7FE6" w:rsidRPr="00C92DC8">
              <w:rPr>
                <w:rFonts w:ascii="Arial" w:hAnsi="Arial" w:cs="Arial"/>
                <w:sz w:val="18"/>
                <w:szCs w:val="24"/>
                <w:lang w:val="en-BE"/>
              </w:rPr>
              <w:t xml:space="preserve"> Extraction sheet</w:t>
            </w:r>
          </w:p>
        </w:tc>
      </w:tr>
      <w:tr w:rsidR="008C44D7" w14:paraId="0E205421" w14:textId="77777777" w:rsidTr="00C92DC8">
        <w:trPr>
          <w:trHeight w:val="440"/>
        </w:trPr>
        <w:tc>
          <w:tcPr>
            <w:tcW w:w="1435" w:type="dxa"/>
            <w:vMerge/>
            <w:tcBorders>
              <w:top w:val="nil"/>
            </w:tcBorders>
          </w:tcPr>
          <w:p w14:paraId="6FB04770" w14:textId="77777777" w:rsidR="008C44D7" w:rsidRDefault="008C44D7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58B18341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c</w:t>
            </w:r>
          </w:p>
        </w:tc>
        <w:tc>
          <w:tcPr>
            <w:tcW w:w="10206" w:type="dxa"/>
          </w:tcPr>
          <w:p w14:paraId="2D054049" w14:textId="77777777" w:rsidR="008C44D7" w:rsidRDefault="00C92D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desi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unreported dat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0a, 10b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t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hor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alcula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ported</w:t>
            </w:r>
          </w:p>
          <w:p w14:paraId="3D800B09" w14:textId="77777777" w:rsidR="008C44D7" w:rsidRDefault="00C92DC8">
            <w:pPr>
              <w:pStyle w:val="TableParagraph"/>
              <w:spacing w:before="3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information).</w:t>
            </w:r>
          </w:p>
        </w:tc>
        <w:tc>
          <w:tcPr>
            <w:tcW w:w="1738" w:type="dxa"/>
          </w:tcPr>
          <w:p w14:paraId="74341BED" w14:textId="4CF19FC3" w:rsidR="008C44D7" w:rsidRPr="00C92DC8" w:rsidRDefault="008D1F9F" w:rsidP="008D1F9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Data extraction and data items</w:t>
            </w:r>
          </w:p>
        </w:tc>
      </w:tr>
      <w:tr w:rsidR="00BC03E6" w14:paraId="27A1B430" w14:textId="77777777" w:rsidTr="00C92DC8">
        <w:trPr>
          <w:trHeight w:val="662"/>
        </w:trPr>
        <w:tc>
          <w:tcPr>
            <w:tcW w:w="1435" w:type="dxa"/>
          </w:tcPr>
          <w:p w14:paraId="09482160" w14:textId="77777777" w:rsidR="00BC03E6" w:rsidRDefault="00BC03E6" w:rsidP="00BC03E6">
            <w:pPr>
              <w:pStyle w:val="TableParagraph"/>
              <w:spacing w:line="242" w:lineRule="auto"/>
              <w:ind w:right="165"/>
              <w:rPr>
                <w:sz w:val="18"/>
              </w:rPr>
            </w:pPr>
            <w:r>
              <w:rPr>
                <w:sz w:val="18"/>
              </w:rPr>
              <w:t>Risk of bias 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applicability</w:t>
            </w:r>
          </w:p>
          <w:p w14:paraId="2F3519DF" w14:textId="77777777" w:rsidR="00BC03E6" w:rsidRDefault="00BC03E6" w:rsidP="00BC03E6">
            <w:pPr>
              <w:pStyle w:val="TableParagraph"/>
              <w:spacing w:before="1" w:line="197" w:lineRule="exact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577" w:type="dxa"/>
          </w:tcPr>
          <w:p w14:paraId="232E4A1E" w14:textId="77777777" w:rsidR="00BC03E6" w:rsidRDefault="00BC03E6" w:rsidP="00BC03E6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0206" w:type="dxa"/>
          </w:tcPr>
          <w:p w14:paraId="41DE2D07" w14:textId="77777777" w:rsidR="00BC03E6" w:rsidRDefault="00BC03E6" w:rsidP="00BC03E6">
            <w:pPr>
              <w:pStyle w:val="TableParagraph"/>
              <w:spacing w:line="242" w:lineRule="auto"/>
              <w:ind w:left="107"/>
              <w:rPr>
                <w:sz w:val="18"/>
              </w:rPr>
            </w:pPr>
            <w:r>
              <w:rPr>
                <w:sz w:val="18"/>
              </w:rPr>
              <w:t>Specify the methods used to assess risk of bias in the included studies and their applicability to the review question. This should be done separately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 mode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velopm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lidation.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ers asses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orked</w:t>
            </w:r>
          </w:p>
          <w:p w14:paraId="03722E01" w14:textId="77777777" w:rsidR="00BC03E6" w:rsidRDefault="00BC03E6" w:rsidP="00BC03E6">
            <w:pPr>
              <w:pStyle w:val="TableParagraph"/>
              <w:spacing w:before="1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independently.</w:t>
            </w:r>
          </w:p>
        </w:tc>
        <w:tc>
          <w:tcPr>
            <w:tcW w:w="1738" w:type="dxa"/>
          </w:tcPr>
          <w:p w14:paraId="4E5B8247" w14:textId="71E980AE" w:rsidR="00BC03E6" w:rsidRPr="00C92DC8" w:rsidRDefault="00BC03E6" w:rsidP="00BC03E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</w:rPr>
              <w:t>Data extraction and data items</w:t>
            </w:r>
          </w:p>
        </w:tc>
      </w:tr>
      <w:tr w:rsidR="00061134" w14:paraId="707AFE1C" w14:textId="77777777" w:rsidTr="00C92DC8">
        <w:trPr>
          <w:trHeight w:val="656"/>
        </w:trPr>
        <w:tc>
          <w:tcPr>
            <w:tcW w:w="1435" w:type="dxa"/>
            <w:vMerge w:val="restart"/>
          </w:tcPr>
          <w:p w14:paraId="018A597A" w14:textId="77777777" w:rsidR="00061134" w:rsidRDefault="00061134" w:rsidP="00061134">
            <w:pPr>
              <w:pStyle w:val="TableParagraph"/>
              <w:spacing w:before="4" w:line="235" w:lineRule="auto"/>
              <w:ind w:right="611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77" w:type="dxa"/>
          </w:tcPr>
          <w:p w14:paraId="33974E1A" w14:textId="77777777" w:rsidR="00061134" w:rsidRDefault="00061134" w:rsidP="0006113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2a</w:t>
            </w:r>
          </w:p>
        </w:tc>
        <w:tc>
          <w:tcPr>
            <w:tcW w:w="10206" w:type="dxa"/>
          </w:tcPr>
          <w:p w14:paraId="4E9BF870" w14:textId="77777777" w:rsidR="00061134" w:rsidRDefault="00061134" w:rsidP="00061134">
            <w:pPr>
              <w:pStyle w:val="TableParagraph"/>
              <w:spacing w:before="4" w:line="235" w:lineRule="auto"/>
              <w:ind w:left="107" w:right="195"/>
              <w:rPr>
                <w:sz w:val="18"/>
              </w:rPr>
            </w:pPr>
            <w:r>
              <w:rPr>
                <w:sz w:val="18"/>
              </w:rPr>
              <w:t xml:space="preserve">Describe any methods for </w:t>
            </w:r>
            <w:proofErr w:type="spellStart"/>
            <w:r>
              <w:rPr>
                <w:sz w:val="18"/>
              </w:rPr>
              <w:t>synthesising</w:t>
            </w:r>
            <w:proofErr w:type="spellEnd"/>
            <w:r>
              <w:rPr>
                <w:sz w:val="18"/>
              </w:rPr>
              <w:t xml:space="preserve"> estimates of performance measures for each model. If meta-analysis was carried out, describe the methods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ransformations 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ooling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mode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quantifi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andled,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</w:p>
          <w:p w14:paraId="5096C07C" w14:textId="77777777" w:rsidR="00061134" w:rsidRDefault="00061134" w:rsidP="00061134">
            <w:pPr>
              <w:pStyle w:val="TableParagraph"/>
              <w:spacing w:before="4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softw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738" w:type="dxa"/>
          </w:tcPr>
          <w:p w14:paraId="42632479" w14:textId="1505E488" w:rsidR="00061134" w:rsidRPr="00C92DC8" w:rsidRDefault="00061134" w:rsidP="0006113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</w:rPr>
              <w:t>Statistical analysis and quantitative data synthesis</w:t>
            </w:r>
          </w:p>
        </w:tc>
      </w:tr>
      <w:tr w:rsidR="008C44D7" w14:paraId="7FC9DD73" w14:textId="77777777" w:rsidTr="00C92DC8">
        <w:trPr>
          <w:trHeight w:val="440"/>
        </w:trPr>
        <w:tc>
          <w:tcPr>
            <w:tcW w:w="1435" w:type="dxa"/>
            <w:vMerge/>
            <w:tcBorders>
              <w:top w:val="nil"/>
            </w:tcBorders>
          </w:tcPr>
          <w:p w14:paraId="3973754E" w14:textId="77777777" w:rsidR="008C44D7" w:rsidRDefault="008C44D7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1D67F200" w14:textId="77777777" w:rsidR="008C44D7" w:rsidRDefault="00C92DC8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12b</w:t>
            </w:r>
          </w:p>
        </w:tc>
        <w:tc>
          <w:tcPr>
            <w:tcW w:w="10206" w:type="dxa"/>
          </w:tcPr>
          <w:p w14:paraId="37BBBA79" w14:textId="77777777" w:rsidR="008C44D7" w:rsidRDefault="00C92DC8">
            <w:pPr>
              <w:pStyle w:val="TableParagraph"/>
              <w:spacing w:before="1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formanc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e.g., subgrou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eta-regression), including</w:t>
            </w:r>
          </w:p>
          <w:p w14:paraId="37ED90F2" w14:textId="77777777" w:rsidR="008C44D7" w:rsidRDefault="00C92DC8">
            <w:pPr>
              <w:pStyle w:val="TableParagraph"/>
              <w:spacing w:before="2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whe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ere planned.</w:t>
            </w:r>
          </w:p>
        </w:tc>
        <w:tc>
          <w:tcPr>
            <w:tcW w:w="1738" w:type="dxa"/>
          </w:tcPr>
          <w:p w14:paraId="2FDE575A" w14:textId="39FA2608" w:rsidR="008C44D7" w:rsidRPr="00C92DC8" w:rsidRDefault="009B287C" w:rsidP="008D1F9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tatistical analysis and quantitative data synthesis</w:t>
            </w:r>
          </w:p>
        </w:tc>
      </w:tr>
    </w:tbl>
    <w:p w14:paraId="33357BE5" w14:textId="77777777" w:rsidR="008C44D7" w:rsidRDefault="008C44D7">
      <w:pPr>
        <w:pStyle w:val="BodyText"/>
        <w:spacing w:before="10"/>
        <w:rPr>
          <w:rFonts w:ascii="Calibri Light"/>
          <w:sz w:val="2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0206"/>
        <w:gridCol w:w="1738"/>
      </w:tblGrid>
      <w:tr w:rsidR="008C44D7" w14:paraId="0E2BF75E" w14:textId="77777777" w:rsidTr="00C92DC8">
        <w:trPr>
          <w:trHeight w:val="436"/>
        </w:trPr>
        <w:tc>
          <w:tcPr>
            <w:tcW w:w="1435" w:type="dxa"/>
            <w:shd w:val="clear" w:color="auto" w:fill="497661"/>
          </w:tcPr>
          <w:p w14:paraId="25DEC4C1" w14:textId="77777777" w:rsidR="008C44D7" w:rsidRDefault="00C92DC8">
            <w:pPr>
              <w:pStyle w:val="TableParagraph"/>
              <w:spacing w:line="21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and</w:t>
            </w:r>
          </w:p>
          <w:p w14:paraId="6E2EDB4E" w14:textId="77777777" w:rsidR="008C44D7" w:rsidRDefault="00C92DC8">
            <w:pPr>
              <w:pStyle w:val="TableParagraph"/>
              <w:spacing w:before="2" w:line="19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16A02C36" w14:textId="77777777" w:rsidR="008C44D7" w:rsidRDefault="00C92DC8">
            <w:pPr>
              <w:pStyle w:val="TableParagraph"/>
              <w:spacing w:line="21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  <w:p w14:paraId="19CCC440" w14:textId="77777777" w:rsidR="008C44D7" w:rsidRDefault="00C92DC8">
            <w:pPr>
              <w:pStyle w:val="TableParagraph"/>
              <w:spacing w:before="2" w:line="19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o</w:t>
            </w:r>
          </w:p>
        </w:tc>
        <w:tc>
          <w:tcPr>
            <w:tcW w:w="10206" w:type="dxa"/>
            <w:shd w:val="clear" w:color="auto" w:fill="497661"/>
          </w:tcPr>
          <w:p w14:paraId="5F917A4E" w14:textId="77777777" w:rsidR="008C44D7" w:rsidRDefault="00C92DC8">
            <w:pPr>
              <w:pStyle w:val="TableParagraph"/>
              <w:spacing w:before="111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738" w:type="dxa"/>
            <w:shd w:val="clear" w:color="auto" w:fill="497661"/>
          </w:tcPr>
          <w:p w14:paraId="6B0DDEDF" w14:textId="77777777" w:rsidR="008C44D7" w:rsidRDefault="00C92DC8">
            <w:pPr>
              <w:pStyle w:val="TableParagraph"/>
              <w:spacing w:before="111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Page</w:t>
            </w:r>
          </w:p>
        </w:tc>
      </w:tr>
      <w:tr w:rsidR="008C44D7" w14:paraId="7E9FCCEF" w14:textId="77777777" w:rsidTr="00C92DC8">
        <w:trPr>
          <w:trHeight w:val="217"/>
        </w:trPr>
        <w:tc>
          <w:tcPr>
            <w:tcW w:w="1435" w:type="dxa"/>
          </w:tcPr>
          <w:p w14:paraId="47BD896B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577" w:type="dxa"/>
          </w:tcPr>
          <w:p w14:paraId="4D4DB785" w14:textId="77777777" w:rsidR="008C44D7" w:rsidRDefault="00C92DC8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12c</w:t>
            </w:r>
          </w:p>
        </w:tc>
        <w:tc>
          <w:tcPr>
            <w:tcW w:w="10206" w:type="dxa"/>
          </w:tcPr>
          <w:p w14:paraId="39864781" w14:textId="77777777" w:rsidR="008C44D7" w:rsidRDefault="00C92DC8">
            <w:pPr>
              <w:pStyle w:val="TableParagraph"/>
              <w:spacing w:line="197" w:lineRule="exact"/>
              <w:ind w:left="107"/>
              <w:rPr>
                <w:sz w:val="18"/>
              </w:rPr>
            </w:pPr>
            <w:r>
              <w:rPr>
                <w:spacing w:val="-1"/>
                <w:sz w:val="18"/>
              </w:rPr>
              <w:t>Describe an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sensitivit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 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ynthesised</w:t>
            </w:r>
            <w:proofErr w:type="spellEnd"/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738" w:type="dxa"/>
          </w:tcPr>
          <w:p w14:paraId="6F71DFB3" w14:textId="77679447" w:rsidR="008C44D7" w:rsidRPr="00C92DC8" w:rsidRDefault="009B287C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tatistical analysis and quantitative data synthesis</w:t>
            </w:r>
          </w:p>
        </w:tc>
      </w:tr>
      <w:tr w:rsidR="00061134" w14:paraId="691FEB21" w14:textId="77777777" w:rsidTr="00C92DC8">
        <w:trPr>
          <w:trHeight w:val="441"/>
        </w:trPr>
        <w:tc>
          <w:tcPr>
            <w:tcW w:w="1435" w:type="dxa"/>
            <w:tcBorders>
              <w:bottom w:val="single" w:sz="6" w:space="0" w:color="92BAA9"/>
            </w:tcBorders>
          </w:tcPr>
          <w:p w14:paraId="5385F737" w14:textId="77777777" w:rsidR="00061134" w:rsidRDefault="00061134" w:rsidP="0006113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ertainty</w:t>
            </w:r>
          </w:p>
          <w:p w14:paraId="5569E5B3" w14:textId="77777777" w:rsidR="00061134" w:rsidRDefault="00061134" w:rsidP="00061134">
            <w:pPr>
              <w:pStyle w:val="TableParagraph"/>
              <w:spacing w:before="3" w:line="198" w:lineRule="exact"/>
              <w:rPr>
                <w:sz w:val="18"/>
              </w:rPr>
            </w:pPr>
            <w:r>
              <w:rPr>
                <w:sz w:val="18"/>
              </w:rPr>
              <w:t>assessment</w:t>
            </w:r>
          </w:p>
        </w:tc>
        <w:tc>
          <w:tcPr>
            <w:tcW w:w="577" w:type="dxa"/>
            <w:tcBorders>
              <w:bottom w:val="single" w:sz="6" w:space="0" w:color="92BAA9"/>
            </w:tcBorders>
          </w:tcPr>
          <w:p w14:paraId="5A9DF35F" w14:textId="77777777" w:rsidR="00061134" w:rsidRDefault="00061134" w:rsidP="00061134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</w:tcPr>
          <w:p w14:paraId="788E5A33" w14:textId="77777777" w:rsidR="00061134" w:rsidRDefault="00061134" w:rsidP="0006113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thods used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8"/>
                <w:sz w:val="18"/>
              </w:rPr>
              <w:t xml:space="preserve"> </w:t>
            </w:r>
            <w:r>
              <w:rPr>
                <w:sz w:val="18"/>
              </w:rPr>
              <w:t>predic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model.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</w:tcPr>
          <w:p w14:paraId="08275CCD" w14:textId="4DAB6D26" w:rsidR="00061134" w:rsidRPr="00C92DC8" w:rsidRDefault="00061134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tatistical analysis and quantitative data synthesis</w:t>
            </w:r>
          </w:p>
        </w:tc>
      </w:tr>
      <w:tr w:rsidR="008C44D7" w14:paraId="72DA3D17" w14:textId="77777777" w:rsidTr="00C92DC8">
        <w:trPr>
          <w:trHeight w:val="212"/>
        </w:trPr>
        <w:tc>
          <w:tcPr>
            <w:tcW w:w="1435" w:type="dxa"/>
            <w:shd w:val="clear" w:color="auto" w:fill="92BAA9"/>
          </w:tcPr>
          <w:p w14:paraId="088C35D8" w14:textId="77777777" w:rsidR="008C44D7" w:rsidRDefault="00C92DC8">
            <w:pPr>
              <w:pStyle w:val="TableParagraph"/>
              <w:spacing w:line="192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  <w:tc>
          <w:tcPr>
            <w:tcW w:w="577" w:type="dxa"/>
            <w:shd w:val="clear" w:color="auto" w:fill="92BAA9"/>
          </w:tcPr>
          <w:p w14:paraId="05FA65AE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721B7F40" w14:textId="77777777" w:rsidR="008C44D7" w:rsidRDefault="008C44D7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23EDBF8D" w14:textId="77777777" w:rsidR="008C44D7" w:rsidRPr="00C92DC8" w:rsidRDefault="008C44D7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</w:p>
        </w:tc>
      </w:tr>
      <w:tr w:rsidR="008C44D7" w14:paraId="244E6B64" w14:textId="77777777" w:rsidTr="00C92DC8">
        <w:trPr>
          <w:trHeight w:val="440"/>
        </w:trPr>
        <w:tc>
          <w:tcPr>
            <w:tcW w:w="1435" w:type="dxa"/>
          </w:tcPr>
          <w:p w14:paraId="39669663" w14:textId="77777777" w:rsidR="008C44D7" w:rsidRDefault="00C92DC8">
            <w:pPr>
              <w:pStyle w:val="TableParagraph"/>
              <w:spacing w:before="6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77" w:type="dxa"/>
          </w:tcPr>
          <w:p w14:paraId="2FA437B2" w14:textId="77777777" w:rsidR="008C44D7" w:rsidRDefault="00C92DC8">
            <w:pPr>
              <w:pStyle w:val="TableParagraph"/>
              <w:spacing w:before="6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206" w:type="dxa"/>
          </w:tcPr>
          <w:p w14:paraId="49F97870" w14:textId="77777777" w:rsidR="008C44D7" w:rsidRDefault="00C92DC8">
            <w:pPr>
              <w:pStyle w:val="TableParagraph"/>
              <w:spacing w:line="216" w:lineRule="exact"/>
              <w:ind w:left="107" w:right="258"/>
              <w:rPr>
                <w:sz w:val="18"/>
              </w:rPr>
            </w:pPr>
            <w:r>
              <w:rPr>
                <w:sz w:val="18"/>
              </w:rPr>
              <w:t>Describe the results of the search and selection process, from the number of records identified in the search to the number of studies and models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738" w:type="dxa"/>
          </w:tcPr>
          <w:p w14:paraId="028E3330" w14:textId="1DDEDB74" w:rsidR="008C44D7" w:rsidRPr="00C92DC8" w:rsidRDefault="009B287C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Results and figure 1</w:t>
            </w:r>
          </w:p>
        </w:tc>
      </w:tr>
      <w:tr w:rsidR="00F12476" w14:paraId="10590781" w14:textId="77777777" w:rsidTr="00C92DC8">
        <w:trPr>
          <w:trHeight w:val="662"/>
        </w:trPr>
        <w:tc>
          <w:tcPr>
            <w:tcW w:w="1435" w:type="dxa"/>
          </w:tcPr>
          <w:p w14:paraId="6F7AA296" w14:textId="77777777" w:rsidR="00F12476" w:rsidRDefault="00F12476" w:rsidP="00F12476">
            <w:pPr>
              <w:pStyle w:val="TableParagraph"/>
              <w:spacing w:before="10" w:line="235" w:lineRule="auto"/>
              <w:ind w:right="567"/>
              <w:rPr>
                <w:sz w:val="18"/>
              </w:rPr>
            </w:pPr>
            <w:r>
              <w:rPr>
                <w:sz w:val="18"/>
              </w:rPr>
              <w:t>Study 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</w:p>
          <w:p w14:paraId="4EBC3B5E" w14:textId="77777777" w:rsidR="00F12476" w:rsidRDefault="00F12476" w:rsidP="00F12476">
            <w:pPr>
              <w:pStyle w:val="TableParagraph"/>
              <w:spacing w:before="4" w:line="197" w:lineRule="exact"/>
              <w:rPr>
                <w:sz w:val="18"/>
              </w:rPr>
            </w:pPr>
            <w:r>
              <w:rPr>
                <w:sz w:val="18"/>
              </w:rPr>
              <w:t>characteristics</w:t>
            </w:r>
          </w:p>
        </w:tc>
        <w:tc>
          <w:tcPr>
            <w:tcW w:w="577" w:type="dxa"/>
          </w:tcPr>
          <w:p w14:paraId="263E6E20" w14:textId="77777777" w:rsidR="00F12476" w:rsidRDefault="00F12476" w:rsidP="00F12476">
            <w:pPr>
              <w:pStyle w:val="TableParagraph"/>
              <w:spacing w:before="7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0206" w:type="dxa"/>
          </w:tcPr>
          <w:p w14:paraId="44138775" w14:textId="77777777" w:rsidR="00F12476" w:rsidRDefault="00F12476" w:rsidP="00F12476">
            <w:pPr>
              <w:pStyle w:val="TableParagraph"/>
              <w:spacing w:before="7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mode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 extracted (a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te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0a)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it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ports.</w:t>
            </w:r>
          </w:p>
        </w:tc>
        <w:tc>
          <w:tcPr>
            <w:tcW w:w="1738" w:type="dxa"/>
          </w:tcPr>
          <w:p w14:paraId="675FE9A8" w14:textId="77777777" w:rsidR="00F12476" w:rsidRPr="00C92DC8" w:rsidRDefault="00F12476" w:rsidP="00F124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 xml:space="preserve">Results </w:t>
            </w:r>
          </w:p>
          <w:p w14:paraId="3C40786F" w14:textId="6593C45F" w:rsidR="00F12476" w:rsidRPr="00C92DC8" w:rsidRDefault="00F12476" w:rsidP="00F12476">
            <w:pPr>
              <w:pStyle w:val="TableParagraph"/>
              <w:ind w:left="0"/>
              <w:rPr>
                <w:rFonts w:ascii="Arial" w:eastAsia="Times New Roman" w:hAnsi="Arial" w:cs="Arial"/>
                <w:sz w:val="18"/>
                <w:szCs w:val="24"/>
                <w:lang w:val="en-BE" w:eastAsia="en-CA"/>
              </w:rPr>
            </w:pPr>
            <w:r w:rsidRPr="00C92DC8">
              <w:rPr>
                <w:rFonts w:ascii="Arial" w:eastAsia="Times New Roman" w:hAnsi="Arial" w:cs="Arial"/>
                <w:sz w:val="18"/>
                <w:szCs w:val="24"/>
                <w:lang w:val="en-BE" w:eastAsia="en-CA"/>
              </w:rPr>
              <w:t>Table S3</w:t>
            </w:r>
          </w:p>
        </w:tc>
      </w:tr>
      <w:tr w:rsidR="0085779C" w14:paraId="0F5B70F3" w14:textId="77777777" w:rsidTr="00C92DC8">
        <w:trPr>
          <w:trHeight w:val="440"/>
        </w:trPr>
        <w:tc>
          <w:tcPr>
            <w:tcW w:w="1435" w:type="dxa"/>
          </w:tcPr>
          <w:p w14:paraId="428196C9" w14:textId="77777777" w:rsidR="0085779C" w:rsidRDefault="0085779C" w:rsidP="0085779C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</w:p>
          <w:p w14:paraId="00827C55" w14:textId="77777777" w:rsidR="0085779C" w:rsidRDefault="0085779C" w:rsidP="0085779C">
            <w:pPr>
              <w:pStyle w:val="TableParagraph"/>
              <w:spacing w:before="3" w:line="197" w:lineRule="exact"/>
              <w:rPr>
                <w:sz w:val="18"/>
              </w:rPr>
            </w:pPr>
            <w:r>
              <w:rPr>
                <w:sz w:val="18"/>
              </w:rPr>
              <w:t>applicability</w:t>
            </w:r>
          </w:p>
        </w:tc>
        <w:tc>
          <w:tcPr>
            <w:tcW w:w="577" w:type="dxa"/>
          </w:tcPr>
          <w:p w14:paraId="28E87E28" w14:textId="77777777" w:rsidR="0085779C" w:rsidRDefault="0085779C" w:rsidP="0085779C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0206" w:type="dxa"/>
          </w:tcPr>
          <w:p w14:paraId="7A3C7DA0" w14:textId="77777777" w:rsidR="0085779C" w:rsidRDefault="0085779C" w:rsidP="0085779C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lica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hould 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on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paratel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 model developme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validat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 each</w:t>
            </w:r>
          </w:p>
          <w:p w14:paraId="7DAC5832" w14:textId="77777777" w:rsidR="0085779C" w:rsidRDefault="0085779C" w:rsidP="0085779C">
            <w:pPr>
              <w:pStyle w:val="TableParagraph"/>
              <w:spacing w:before="3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included study.</w:t>
            </w:r>
          </w:p>
        </w:tc>
        <w:tc>
          <w:tcPr>
            <w:tcW w:w="1738" w:type="dxa"/>
          </w:tcPr>
          <w:p w14:paraId="57C08281" w14:textId="7B43469A" w:rsidR="0085779C" w:rsidRPr="00C92DC8" w:rsidRDefault="0085779C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Figures S2-5</w:t>
            </w:r>
          </w:p>
        </w:tc>
      </w:tr>
      <w:tr w:rsidR="0082120E" w14:paraId="294112D1" w14:textId="77777777" w:rsidTr="00C92DC8">
        <w:trPr>
          <w:trHeight w:val="878"/>
        </w:trPr>
        <w:tc>
          <w:tcPr>
            <w:tcW w:w="1435" w:type="dxa"/>
          </w:tcPr>
          <w:p w14:paraId="4208C4D6" w14:textId="77777777" w:rsidR="0082120E" w:rsidRDefault="0082120E" w:rsidP="0082120E">
            <w:pPr>
              <w:pStyle w:val="TableParagraph"/>
              <w:ind w:right="77"/>
              <w:rPr>
                <w:sz w:val="18"/>
              </w:rPr>
            </w:pPr>
            <w:r>
              <w:rPr>
                <w:sz w:val="18"/>
              </w:rPr>
              <w:t>Results of model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performance 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</w:p>
          <w:p w14:paraId="6574262C" w14:textId="77777777" w:rsidR="0082120E" w:rsidRDefault="0082120E" w:rsidP="0082120E">
            <w:pPr>
              <w:pStyle w:val="TableParagraph"/>
              <w:spacing w:before="1" w:line="198" w:lineRule="exact"/>
              <w:rPr>
                <w:sz w:val="18"/>
              </w:rPr>
            </w:pPr>
            <w:r>
              <w:rPr>
                <w:sz w:val="18"/>
              </w:rPr>
              <w:t>studies</w:t>
            </w:r>
          </w:p>
        </w:tc>
        <w:tc>
          <w:tcPr>
            <w:tcW w:w="577" w:type="dxa"/>
          </w:tcPr>
          <w:p w14:paraId="33E95D6C" w14:textId="77777777" w:rsidR="0082120E" w:rsidRDefault="0082120E" w:rsidP="0082120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0206" w:type="dxa"/>
          </w:tcPr>
          <w:p w14:paraId="1AB1C03E" w14:textId="77777777" w:rsidR="0082120E" w:rsidRDefault="0082120E" w:rsidP="0082120E">
            <w:pPr>
              <w:pStyle w:val="TableParagraph"/>
              <w:spacing w:line="242" w:lineRule="auto"/>
              <w:ind w:left="107" w:right="695"/>
              <w:rPr>
                <w:sz w:val="18"/>
              </w:rPr>
            </w:pPr>
            <w:r>
              <w:rPr>
                <w:sz w:val="18"/>
              </w:rPr>
              <w:t>Present performance estimates and confidence intervals for each model and all evaluations, including whether they relate to the internal or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external validatio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performance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ternal,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give detail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thod.</w:t>
            </w:r>
          </w:p>
        </w:tc>
        <w:tc>
          <w:tcPr>
            <w:tcW w:w="1738" w:type="dxa"/>
          </w:tcPr>
          <w:p w14:paraId="3028D35B" w14:textId="7F353FCC" w:rsidR="0082120E" w:rsidRPr="00957DDD" w:rsidRDefault="0082120E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Table S4 and forest plots</w:t>
            </w:r>
            <w:r w:rsidR="00957DDD">
              <w:rPr>
                <w:rFonts w:ascii="Arial" w:hAnsi="Arial" w:cs="Arial"/>
                <w:color w:val="auto"/>
                <w:sz w:val="18"/>
                <w:lang w:val="en-BE"/>
              </w:rPr>
              <w:t xml:space="preserve"> </w:t>
            </w:r>
            <w:r w:rsidR="00957DDD" w:rsidRPr="00957DDD">
              <w:rPr>
                <w:rFonts w:ascii="Arial" w:hAnsi="Arial" w:cs="Arial"/>
                <w:color w:val="auto"/>
                <w:sz w:val="18"/>
                <w:lang w:val="en-BE"/>
              </w:rPr>
              <w:t>(Figures 4-7, S6-S9)</w:t>
            </w:r>
          </w:p>
        </w:tc>
      </w:tr>
      <w:tr w:rsidR="00D557D7" w14:paraId="7060265C" w14:textId="77777777" w:rsidTr="00C92DC8">
        <w:trPr>
          <w:trHeight w:val="655"/>
        </w:trPr>
        <w:tc>
          <w:tcPr>
            <w:tcW w:w="1435" w:type="dxa"/>
            <w:vMerge w:val="restart"/>
          </w:tcPr>
          <w:p w14:paraId="407B9DB7" w14:textId="77777777" w:rsidR="00D557D7" w:rsidRDefault="00D557D7" w:rsidP="00D557D7">
            <w:pPr>
              <w:pStyle w:val="TableParagraph"/>
              <w:spacing w:line="242" w:lineRule="auto"/>
              <w:ind w:right="575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77" w:type="dxa"/>
          </w:tcPr>
          <w:p w14:paraId="615E3B63" w14:textId="77777777" w:rsidR="00D557D7" w:rsidRDefault="00D557D7" w:rsidP="00D557D7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8a</w:t>
            </w:r>
          </w:p>
        </w:tc>
        <w:tc>
          <w:tcPr>
            <w:tcW w:w="10206" w:type="dxa"/>
          </w:tcPr>
          <w:p w14:paraId="771930DC" w14:textId="77777777" w:rsidR="00D557D7" w:rsidRDefault="00D557D7" w:rsidP="00D557D7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anc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ge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12"/>
                <w:sz w:val="18"/>
              </w:rPr>
              <w:t xml:space="preserve"> </w:t>
            </w:r>
            <w:r>
              <w:rPr>
                <w:sz w:val="18"/>
              </w:rPr>
              <w:t>estimat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tributed.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rried</w:t>
            </w:r>
          </w:p>
          <w:p w14:paraId="1C745758" w14:textId="77777777" w:rsidR="00D557D7" w:rsidRDefault="00D557D7" w:rsidP="00D557D7">
            <w:pPr>
              <w:pStyle w:val="TableParagraph"/>
              <w:spacing w:line="216" w:lineRule="exact"/>
              <w:ind w:left="107" w:right="119"/>
              <w:rPr>
                <w:sz w:val="18"/>
              </w:rPr>
            </w:pPr>
            <w:r>
              <w:rPr>
                <w:sz w:val="18"/>
              </w:rPr>
              <w:t>out, then for each model and performance measure, present summary results, confidence/credible intervals and measures of heterogeneity. Forest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plot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a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eful.</w:t>
            </w:r>
          </w:p>
        </w:tc>
        <w:tc>
          <w:tcPr>
            <w:tcW w:w="1738" w:type="dxa"/>
          </w:tcPr>
          <w:p w14:paraId="36478257" w14:textId="5A1FCE3E" w:rsidR="00D557D7" w:rsidRPr="00957DDD" w:rsidRDefault="00D557D7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 xml:space="preserve">Tables </w:t>
            </w:r>
            <w:r w:rsidR="00957DDD">
              <w:rPr>
                <w:rFonts w:ascii="Arial" w:hAnsi="Arial" w:cs="Arial"/>
                <w:color w:val="auto"/>
                <w:sz w:val="18"/>
                <w:lang w:val="en-BE"/>
              </w:rPr>
              <w:t>2,</w:t>
            </w: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S6-1</w:t>
            </w:r>
            <w:r w:rsidR="00957DDD">
              <w:rPr>
                <w:rFonts w:ascii="Arial" w:hAnsi="Arial" w:cs="Arial"/>
                <w:color w:val="auto"/>
                <w:sz w:val="18"/>
                <w:lang w:val="en-BE"/>
              </w:rPr>
              <w:t>1</w:t>
            </w:r>
          </w:p>
        </w:tc>
      </w:tr>
      <w:tr w:rsidR="00327931" w14:paraId="1C48599E" w14:textId="77777777" w:rsidTr="00C92DC8">
        <w:trPr>
          <w:trHeight w:val="224"/>
        </w:trPr>
        <w:tc>
          <w:tcPr>
            <w:tcW w:w="1435" w:type="dxa"/>
            <w:vMerge/>
            <w:tcBorders>
              <w:top w:val="nil"/>
            </w:tcBorders>
          </w:tcPr>
          <w:p w14:paraId="33AC80B2" w14:textId="77777777" w:rsidR="00327931" w:rsidRDefault="00327931" w:rsidP="00327931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7BD20E71" w14:textId="77777777" w:rsidR="00327931" w:rsidRDefault="00327931" w:rsidP="00327931">
            <w:pPr>
              <w:pStyle w:val="TableParagraph"/>
              <w:spacing w:before="6" w:line="197" w:lineRule="exact"/>
              <w:rPr>
                <w:sz w:val="18"/>
              </w:rPr>
            </w:pPr>
            <w:r>
              <w:rPr>
                <w:sz w:val="18"/>
              </w:rPr>
              <w:t>18b</w:t>
            </w:r>
          </w:p>
        </w:tc>
        <w:tc>
          <w:tcPr>
            <w:tcW w:w="10206" w:type="dxa"/>
          </w:tcPr>
          <w:p w14:paraId="448106D4" w14:textId="77777777" w:rsidR="00327931" w:rsidRDefault="00327931" w:rsidP="00327931">
            <w:pPr>
              <w:pStyle w:val="TableParagraph"/>
              <w:spacing w:before="6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 model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uses 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heterogeneity in mode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ance.</w:t>
            </w:r>
          </w:p>
        </w:tc>
        <w:tc>
          <w:tcPr>
            <w:tcW w:w="1738" w:type="dxa"/>
          </w:tcPr>
          <w:p w14:paraId="24EFBD92" w14:textId="6E26857D" w:rsidR="00327931" w:rsidRPr="00C92DC8" w:rsidRDefault="00957DDD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957DDD">
              <w:rPr>
                <w:rFonts w:ascii="Arial" w:hAnsi="Arial" w:cs="Arial"/>
                <w:color w:val="auto"/>
                <w:sz w:val="18"/>
                <w:lang w:val="en-BE"/>
              </w:rPr>
              <w:t>Tables 2, S8,S9,S11</w:t>
            </w:r>
          </w:p>
        </w:tc>
      </w:tr>
      <w:tr w:rsidR="00957DDD" w14:paraId="7AEDDA1F" w14:textId="77777777" w:rsidTr="00C92DC8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1EA2B221" w14:textId="77777777" w:rsidR="00957DDD" w:rsidRDefault="00957DDD" w:rsidP="00957DDD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62986A83" w14:textId="77777777" w:rsidR="00957DDD" w:rsidRDefault="00957DDD" w:rsidP="00957DDD">
            <w:pPr>
              <w:pStyle w:val="TableParagraph"/>
              <w:spacing w:before="1" w:line="198" w:lineRule="exact"/>
              <w:rPr>
                <w:sz w:val="18"/>
              </w:rPr>
            </w:pPr>
            <w:r>
              <w:rPr>
                <w:sz w:val="18"/>
              </w:rPr>
              <w:t>18c</w:t>
            </w:r>
          </w:p>
        </w:tc>
        <w:tc>
          <w:tcPr>
            <w:tcW w:w="10206" w:type="dxa"/>
          </w:tcPr>
          <w:p w14:paraId="0C3B0B38" w14:textId="77777777" w:rsidR="00957DDD" w:rsidRDefault="00957DDD" w:rsidP="00957DDD">
            <w:pPr>
              <w:pStyle w:val="TableParagraph"/>
              <w:spacing w:before="1" w:line="198" w:lineRule="exact"/>
              <w:ind w:left="107"/>
              <w:rPr>
                <w:sz w:val="18"/>
              </w:rPr>
            </w:pPr>
            <w:r>
              <w:rPr>
                <w:spacing w:val="-1"/>
                <w:sz w:val="18"/>
              </w:rPr>
              <w:t>Present</w:t>
            </w:r>
            <w:r>
              <w:rPr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of</w:t>
            </w:r>
            <w:r>
              <w:rPr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al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sensitivit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analyse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spacing w:val="-11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ynthesised</w:t>
            </w:r>
            <w:proofErr w:type="spellEnd"/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738" w:type="dxa"/>
          </w:tcPr>
          <w:p w14:paraId="502A1ED6" w14:textId="3047D600" w:rsidR="00957DDD" w:rsidRPr="00C92DC8" w:rsidRDefault="00957DDD" w:rsidP="00957DD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957DDD">
              <w:rPr>
                <w:rFonts w:ascii="Arial" w:hAnsi="Arial" w:cs="Arial"/>
                <w:color w:val="auto"/>
                <w:sz w:val="18"/>
                <w:lang w:val="en-BE"/>
              </w:rPr>
              <w:t>Tables 2, S8,S9,S11</w:t>
            </w:r>
          </w:p>
        </w:tc>
      </w:tr>
      <w:tr w:rsidR="000C393E" w14:paraId="54FC2167" w14:textId="77777777" w:rsidTr="00C92DC8">
        <w:trPr>
          <w:trHeight w:val="440"/>
        </w:trPr>
        <w:tc>
          <w:tcPr>
            <w:tcW w:w="1435" w:type="dxa"/>
            <w:tcBorders>
              <w:bottom w:val="single" w:sz="6" w:space="0" w:color="92BAA9"/>
            </w:tcBorders>
          </w:tcPr>
          <w:p w14:paraId="11D5C410" w14:textId="77777777" w:rsidR="000C393E" w:rsidRDefault="000C393E" w:rsidP="000C393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ertainty of</w:t>
            </w:r>
          </w:p>
          <w:p w14:paraId="50CF4366" w14:textId="77777777" w:rsidR="000C393E" w:rsidRDefault="000C393E" w:rsidP="000C393E">
            <w:pPr>
              <w:pStyle w:val="TableParagraph"/>
              <w:spacing w:before="2" w:line="198" w:lineRule="exact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577" w:type="dxa"/>
            <w:tcBorders>
              <w:bottom w:val="single" w:sz="6" w:space="0" w:color="92BAA9"/>
            </w:tcBorders>
          </w:tcPr>
          <w:p w14:paraId="3A5972A0" w14:textId="77777777" w:rsidR="000C393E" w:rsidRDefault="000C393E" w:rsidP="000C393E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</w:tcPr>
          <w:p w14:paraId="148F4469" w14:textId="77777777" w:rsidR="000C393E" w:rsidRDefault="000C393E" w:rsidP="000C393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 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 certaint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 predic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ode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est.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</w:tcPr>
          <w:p w14:paraId="57403347" w14:textId="2A85075B" w:rsidR="000C393E" w:rsidRPr="00C92DC8" w:rsidRDefault="000C393E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 xml:space="preserve">Results Last paragraph. </w:t>
            </w:r>
          </w:p>
        </w:tc>
      </w:tr>
      <w:tr w:rsidR="00327931" w14:paraId="7F93930D" w14:textId="77777777" w:rsidTr="00C92DC8">
        <w:trPr>
          <w:trHeight w:val="212"/>
        </w:trPr>
        <w:tc>
          <w:tcPr>
            <w:tcW w:w="1435" w:type="dxa"/>
            <w:shd w:val="clear" w:color="auto" w:fill="92BAA9"/>
          </w:tcPr>
          <w:p w14:paraId="679A5ADC" w14:textId="77777777" w:rsidR="00327931" w:rsidRDefault="00327931" w:rsidP="00327931">
            <w:pPr>
              <w:pStyle w:val="TableParagraph"/>
              <w:spacing w:line="192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  <w:tc>
          <w:tcPr>
            <w:tcW w:w="577" w:type="dxa"/>
            <w:shd w:val="clear" w:color="auto" w:fill="92BAA9"/>
          </w:tcPr>
          <w:p w14:paraId="279CA016" w14:textId="77777777" w:rsidR="00327931" w:rsidRDefault="00327931" w:rsidP="0032793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0206" w:type="dxa"/>
            <w:shd w:val="clear" w:color="auto" w:fill="92BAA9"/>
          </w:tcPr>
          <w:p w14:paraId="3EB630A0" w14:textId="77777777" w:rsidR="00327931" w:rsidRDefault="00327931" w:rsidP="00327931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738" w:type="dxa"/>
            <w:shd w:val="clear" w:color="auto" w:fill="92BAA9"/>
          </w:tcPr>
          <w:p w14:paraId="6E7452A6" w14:textId="77777777" w:rsidR="00327931" w:rsidRPr="00C92DC8" w:rsidRDefault="00327931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</w:p>
        </w:tc>
      </w:tr>
      <w:tr w:rsidR="00574532" w14:paraId="40ED8F8F" w14:textId="77777777" w:rsidTr="00C92DC8">
        <w:trPr>
          <w:trHeight w:val="440"/>
        </w:trPr>
        <w:tc>
          <w:tcPr>
            <w:tcW w:w="1435" w:type="dxa"/>
          </w:tcPr>
          <w:p w14:paraId="5B7D5787" w14:textId="77777777" w:rsidR="00574532" w:rsidRDefault="00574532" w:rsidP="0057453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Summar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  <w:p w14:paraId="7293AEFB" w14:textId="77777777" w:rsidR="00574532" w:rsidRDefault="00574532" w:rsidP="00574532">
            <w:pPr>
              <w:pStyle w:val="TableParagraph"/>
              <w:spacing w:before="2" w:line="197" w:lineRule="exact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26ACC454" w14:textId="77777777" w:rsidR="00574532" w:rsidRDefault="00574532" w:rsidP="0057453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0206" w:type="dxa"/>
          </w:tcPr>
          <w:p w14:paraId="4CF488C8" w14:textId="77777777" w:rsidR="00574532" w:rsidRDefault="00574532" w:rsidP="00574532">
            <w:pPr>
              <w:pStyle w:val="TableParagraph"/>
              <w:spacing w:before="1"/>
              <w:ind w:left="107"/>
              <w:rPr>
                <w:sz w:val="18"/>
              </w:rPr>
            </w:pP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nding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rength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738" w:type="dxa"/>
          </w:tcPr>
          <w:p w14:paraId="5C303852" w14:textId="18E6ADAA" w:rsidR="00574532" w:rsidRPr="00C92DC8" w:rsidRDefault="00574532" w:rsidP="005745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574532">
              <w:rPr>
                <w:rFonts w:ascii="Arial" w:hAnsi="Arial" w:cs="Arial"/>
                <w:color w:val="auto"/>
                <w:sz w:val="18"/>
                <w:lang w:val="en-BE"/>
              </w:rPr>
              <w:t>Discussion</w:t>
            </w:r>
          </w:p>
        </w:tc>
      </w:tr>
      <w:tr w:rsidR="00574532" w14:paraId="70F7940F" w14:textId="77777777" w:rsidTr="00C92DC8">
        <w:trPr>
          <w:trHeight w:val="218"/>
        </w:trPr>
        <w:tc>
          <w:tcPr>
            <w:tcW w:w="1435" w:type="dxa"/>
          </w:tcPr>
          <w:p w14:paraId="74A93EC2" w14:textId="77777777" w:rsidR="00574532" w:rsidRDefault="00574532" w:rsidP="00574532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Limitations</w:t>
            </w:r>
          </w:p>
        </w:tc>
        <w:tc>
          <w:tcPr>
            <w:tcW w:w="577" w:type="dxa"/>
          </w:tcPr>
          <w:p w14:paraId="1BD98234" w14:textId="77777777" w:rsidR="00574532" w:rsidRDefault="00574532" w:rsidP="00574532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0206" w:type="dxa"/>
          </w:tcPr>
          <w:p w14:paraId="0264C3C2" w14:textId="77777777" w:rsidR="00574532" w:rsidRDefault="00574532" w:rsidP="00574532">
            <w:pPr>
              <w:pStyle w:val="TableParagraph"/>
              <w:spacing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Discuss 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rengths 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738" w:type="dxa"/>
          </w:tcPr>
          <w:p w14:paraId="6EB6AC29" w14:textId="60A08F88" w:rsidR="00574532" w:rsidRPr="00C92DC8" w:rsidRDefault="00574532" w:rsidP="0057453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574532">
              <w:rPr>
                <w:rFonts w:ascii="Arial" w:hAnsi="Arial" w:cs="Arial"/>
                <w:color w:val="auto"/>
                <w:sz w:val="18"/>
                <w:lang w:val="en-BE"/>
              </w:rPr>
              <w:t>Discussion</w:t>
            </w:r>
          </w:p>
        </w:tc>
      </w:tr>
      <w:tr w:rsidR="005443EC" w14:paraId="659591FC" w14:textId="77777777" w:rsidTr="00C92DC8">
        <w:trPr>
          <w:trHeight w:val="224"/>
        </w:trPr>
        <w:tc>
          <w:tcPr>
            <w:tcW w:w="1435" w:type="dxa"/>
            <w:tcBorders>
              <w:bottom w:val="single" w:sz="6" w:space="0" w:color="92BAA9"/>
            </w:tcBorders>
          </w:tcPr>
          <w:p w14:paraId="64F7FB42" w14:textId="77777777" w:rsidR="005443EC" w:rsidRDefault="005443EC" w:rsidP="005443EC">
            <w:pPr>
              <w:pStyle w:val="TableParagraph"/>
              <w:spacing w:before="6" w:line="198" w:lineRule="exact"/>
              <w:rPr>
                <w:sz w:val="18"/>
              </w:rPr>
            </w:pPr>
            <w:r>
              <w:rPr>
                <w:sz w:val="18"/>
              </w:rPr>
              <w:t>Implications</w:t>
            </w:r>
          </w:p>
        </w:tc>
        <w:tc>
          <w:tcPr>
            <w:tcW w:w="577" w:type="dxa"/>
            <w:tcBorders>
              <w:bottom w:val="single" w:sz="6" w:space="0" w:color="92BAA9"/>
            </w:tcBorders>
          </w:tcPr>
          <w:p w14:paraId="186EFDE7" w14:textId="77777777" w:rsidR="005443EC" w:rsidRDefault="005443EC" w:rsidP="005443EC">
            <w:pPr>
              <w:pStyle w:val="TableParagraph"/>
              <w:spacing w:before="6" w:line="198" w:lineRule="exac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0206" w:type="dxa"/>
            <w:tcBorders>
              <w:bottom w:val="single" w:sz="6" w:space="0" w:color="92BAA9"/>
            </w:tcBorders>
          </w:tcPr>
          <w:p w14:paraId="750F421C" w14:textId="77777777" w:rsidR="005443EC" w:rsidRDefault="005443EC" w:rsidP="005443EC">
            <w:pPr>
              <w:pStyle w:val="TableParagraph"/>
              <w:spacing w:before="6"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738" w:type="dxa"/>
            <w:tcBorders>
              <w:bottom w:val="single" w:sz="6" w:space="0" w:color="92BAA9"/>
            </w:tcBorders>
          </w:tcPr>
          <w:p w14:paraId="6568190A" w14:textId="250D4C72" w:rsidR="005443EC" w:rsidRPr="00574532" w:rsidRDefault="00574532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lang w:val="en-GB"/>
              </w:rPr>
              <w:t>Discussion</w:t>
            </w:r>
          </w:p>
        </w:tc>
      </w:tr>
      <w:tr w:rsidR="005443EC" w14:paraId="3675EB47" w14:textId="77777777" w:rsidTr="00C92DC8">
        <w:trPr>
          <w:trHeight w:val="434"/>
        </w:trPr>
        <w:tc>
          <w:tcPr>
            <w:tcW w:w="1435" w:type="dxa"/>
            <w:shd w:val="clear" w:color="auto" w:fill="92BAA9"/>
          </w:tcPr>
          <w:p w14:paraId="360E6C54" w14:textId="77777777" w:rsidR="005443EC" w:rsidRDefault="005443EC" w:rsidP="005443EC">
            <w:pPr>
              <w:pStyle w:val="TableParagraph"/>
              <w:spacing w:line="215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</w:p>
          <w:p w14:paraId="625EAF0D" w14:textId="77777777" w:rsidR="005443EC" w:rsidRDefault="005443EC" w:rsidP="005443EC">
            <w:pPr>
              <w:pStyle w:val="TableParagraph"/>
              <w:spacing w:before="2" w:line="19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information</w:t>
            </w:r>
          </w:p>
        </w:tc>
        <w:tc>
          <w:tcPr>
            <w:tcW w:w="577" w:type="dxa"/>
            <w:shd w:val="clear" w:color="auto" w:fill="92BAA9"/>
          </w:tcPr>
          <w:p w14:paraId="656E6C13" w14:textId="77777777" w:rsidR="005443EC" w:rsidRDefault="005443EC" w:rsidP="005443E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206" w:type="dxa"/>
            <w:shd w:val="clear" w:color="auto" w:fill="92BAA9"/>
          </w:tcPr>
          <w:p w14:paraId="5834F363" w14:textId="77777777" w:rsidR="005443EC" w:rsidRDefault="005443EC" w:rsidP="005443EC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738" w:type="dxa"/>
            <w:shd w:val="clear" w:color="auto" w:fill="92BAA9"/>
          </w:tcPr>
          <w:p w14:paraId="0269F8AE" w14:textId="77777777" w:rsidR="005443EC" w:rsidRPr="00C92DC8" w:rsidRDefault="005443EC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</w:p>
        </w:tc>
      </w:tr>
      <w:tr w:rsidR="00A05E96" w14:paraId="5B44749F" w14:textId="77777777" w:rsidTr="00C92DC8">
        <w:trPr>
          <w:trHeight w:val="217"/>
        </w:trPr>
        <w:tc>
          <w:tcPr>
            <w:tcW w:w="1435" w:type="dxa"/>
            <w:vMerge w:val="restart"/>
          </w:tcPr>
          <w:p w14:paraId="64CFC1E2" w14:textId="77777777" w:rsidR="00A05E96" w:rsidRDefault="00A05E96" w:rsidP="00A05E96">
            <w:pPr>
              <w:pStyle w:val="TableParagraph"/>
              <w:spacing w:before="4" w:line="235" w:lineRule="auto"/>
              <w:ind w:right="109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Registration </w:t>
            </w:r>
            <w:r>
              <w:rPr>
                <w:sz w:val="18"/>
              </w:rPr>
              <w:t>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77" w:type="dxa"/>
          </w:tcPr>
          <w:p w14:paraId="114DE9B3" w14:textId="77777777" w:rsidR="00A05E96" w:rsidRDefault="00A05E96" w:rsidP="00A05E96">
            <w:pPr>
              <w:pStyle w:val="TableParagraph"/>
              <w:spacing w:before="1" w:line="197" w:lineRule="exac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0206" w:type="dxa"/>
          </w:tcPr>
          <w:p w14:paraId="750B2F65" w14:textId="77777777" w:rsidR="00A05E96" w:rsidRDefault="00A05E96" w:rsidP="00A05E96">
            <w:pPr>
              <w:pStyle w:val="TableParagraph"/>
              <w:spacing w:before="1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738" w:type="dxa"/>
          </w:tcPr>
          <w:p w14:paraId="49263ECF" w14:textId="3E8AC104" w:rsidR="00A05E96" w:rsidRPr="00C92DC8" w:rsidRDefault="00A05E96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Protocol registration</w:t>
            </w:r>
          </w:p>
        </w:tc>
      </w:tr>
      <w:tr w:rsidR="00A05E96" w14:paraId="0E099DB2" w14:textId="77777777" w:rsidTr="00C92DC8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6C3AE767" w14:textId="77777777" w:rsidR="00A05E96" w:rsidRDefault="00A05E96" w:rsidP="00A05E96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2ACC4CFC" w14:textId="77777777" w:rsidR="00A05E96" w:rsidRDefault="00A05E96" w:rsidP="00A05E96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0206" w:type="dxa"/>
          </w:tcPr>
          <w:p w14:paraId="7AB22F0B" w14:textId="77777777" w:rsidR="00A05E96" w:rsidRDefault="00A05E96" w:rsidP="00A05E96">
            <w:pPr>
              <w:pStyle w:val="TableParagraph"/>
              <w:spacing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738" w:type="dxa"/>
          </w:tcPr>
          <w:p w14:paraId="20C3AE7C" w14:textId="3B8EEF54" w:rsidR="00A05E96" w:rsidRPr="00C92DC8" w:rsidRDefault="00A05E96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Protocol registration</w:t>
            </w:r>
          </w:p>
        </w:tc>
      </w:tr>
      <w:tr w:rsidR="00A05E96" w14:paraId="00513838" w14:textId="77777777" w:rsidTr="00C92DC8">
        <w:trPr>
          <w:trHeight w:val="218"/>
        </w:trPr>
        <w:tc>
          <w:tcPr>
            <w:tcW w:w="1435" w:type="dxa"/>
            <w:vMerge/>
            <w:tcBorders>
              <w:top w:val="nil"/>
            </w:tcBorders>
          </w:tcPr>
          <w:p w14:paraId="21F3768E" w14:textId="77777777" w:rsidR="00A05E96" w:rsidRDefault="00A05E96" w:rsidP="00A05E96">
            <w:pPr>
              <w:rPr>
                <w:sz w:val="2"/>
                <w:szCs w:val="2"/>
              </w:rPr>
            </w:pPr>
          </w:p>
        </w:tc>
        <w:tc>
          <w:tcPr>
            <w:tcW w:w="577" w:type="dxa"/>
          </w:tcPr>
          <w:p w14:paraId="1417E49B" w14:textId="77777777" w:rsidR="00A05E96" w:rsidRDefault="00A05E96" w:rsidP="00A05E96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0206" w:type="dxa"/>
          </w:tcPr>
          <w:p w14:paraId="73A9B891" w14:textId="77777777" w:rsidR="00A05E96" w:rsidRDefault="00A05E96" w:rsidP="00A05E96">
            <w:pPr>
              <w:pStyle w:val="TableParagraph"/>
              <w:spacing w:line="198" w:lineRule="exact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mend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738" w:type="dxa"/>
          </w:tcPr>
          <w:p w14:paraId="511A7D99" w14:textId="4D77C3B0" w:rsidR="00A05E96" w:rsidRPr="00C92DC8" w:rsidRDefault="00A05E96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Protocol registration</w:t>
            </w:r>
          </w:p>
        </w:tc>
      </w:tr>
      <w:tr w:rsidR="00C02BBA" w14:paraId="3BD7B244" w14:textId="77777777" w:rsidTr="00C92DC8">
        <w:trPr>
          <w:trHeight w:val="224"/>
        </w:trPr>
        <w:tc>
          <w:tcPr>
            <w:tcW w:w="1435" w:type="dxa"/>
          </w:tcPr>
          <w:p w14:paraId="46E66375" w14:textId="77777777" w:rsidR="00C02BBA" w:rsidRDefault="00C02BBA" w:rsidP="00C02BBA">
            <w:pPr>
              <w:pStyle w:val="TableParagraph"/>
              <w:spacing w:before="6" w:line="197" w:lineRule="exact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77" w:type="dxa"/>
          </w:tcPr>
          <w:p w14:paraId="0F82524E" w14:textId="77777777" w:rsidR="00C02BBA" w:rsidRDefault="00C02BBA" w:rsidP="00C02BBA">
            <w:pPr>
              <w:pStyle w:val="TableParagraph"/>
              <w:spacing w:before="6" w:line="197" w:lineRule="exact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0206" w:type="dxa"/>
          </w:tcPr>
          <w:p w14:paraId="159C3130" w14:textId="77777777" w:rsidR="00C02BBA" w:rsidRDefault="00C02BBA" w:rsidP="00C02BBA">
            <w:pPr>
              <w:pStyle w:val="TableParagraph"/>
              <w:spacing w:before="6" w:line="197" w:lineRule="exact"/>
              <w:ind w:left="107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nancial 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 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unde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sponsors i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738" w:type="dxa"/>
          </w:tcPr>
          <w:p w14:paraId="2417B06B" w14:textId="45FA4E9C" w:rsidR="00C02BBA" w:rsidRPr="00C92DC8" w:rsidRDefault="00C02BBA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Funding</w:t>
            </w:r>
          </w:p>
        </w:tc>
      </w:tr>
      <w:tr w:rsidR="00C92DC8" w14:paraId="318F7924" w14:textId="77777777" w:rsidTr="00C92DC8">
        <w:trPr>
          <w:trHeight w:val="434"/>
        </w:trPr>
        <w:tc>
          <w:tcPr>
            <w:tcW w:w="1435" w:type="dxa"/>
          </w:tcPr>
          <w:p w14:paraId="5CDEB9C9" w14:textId="77777777" w:rsidR="00C92DC8" w:rsidRDefault="00C92DC8" w:rsidP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ompeting</w:t>
            </w:r>
          </w:p>
          <w:p w14:paraId="678A411D" w14:textId="77777777" w:rsidR="00C92DC8" w:rsidRDefault="00C92DC8" w:rsidP="00C92DC8">
            <w:pPr>
              <w:pStyle w:val="TableParagraph"/>
              <w:spacing w:before="3" w:line="191" w:lineRule="exact"/>
              <w:rPr>
                <w:sz w:val="18"/>
              </w:rPr>
            </w:pPr>
            <w:r>
              <w:rPr>
                <w:sz w:val="18"/>
              </w:rPr>
              <w:t>interests</w:t>
            </w:r>
          </w:p>
        </w:tc>
        <w:tc>
          <w:tcPr>
            <w:tcW w:w="577" w:type="dxa"/>
          </w:tcPr>
          <w:p w14:paraId="3DF0E15B" w14:textId="77777777" w:rsidR="00C92DC8" w:rsidRDefault="00C92DC8" w:rsidP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206" w:type="dxa"/>
          </w:tcPr>
          <w:p w14:paraId="5D024882" w14:textId="77777777" w:rsidR="00C92DC8" w:rsidRDefault="00C92DC8" w:rsidP="00C92DC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 compe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738" w:type="dxa"/>
          </w:tcPr>
          <w:p w14:paraId="3BA48502" w14:textId="40F2190E" w:rsidR="00C92DC8" w:rsidRPr="00C92DC8" w:rsidRDefault="00C92DC8" w:rsidP="00C92DC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lang w:val="en-BE"/>
              </w:rPr>
            </w:pPr>
            <w:r w:rsidRPr="00C92DC8">
              <w:rPr>
                <w:rFonts w:ascii="Arial" w:hAnsi="Arial" w:cs="Arial"/>
                <w:color w:val="auto"/>
                <w:sz w:val="18"/>
                <w:lang w:val="en-BE"/>
              </w:rPr>
              <w:t>Conflicts of interest</w:t>
            </w:r>
          </w:p>
        </w:tc>
      </w:tr>
    </w:tbl>
    <w:p w14:paraId="682724A1" w14:textId="77777777" w:rsidR="008C44D7" w:rsidRDefault="008C44D7">
      <w:pPr>
        <w:rPr>
          <w:rFonts w:ascii="Times New Roman"/>
          <w:sz w:val="18"/>
        </w:rPr>
        <w:sectPr w:rsidR="008C44D7">
          <w:footerReference w:type="default" r:id="rId6"/>
          <w:pgSz w:w="16840" w:h="11910" w:orient="landscape"/>
          <w:pgMar w:top="1100" w:right="1320" w:bottom="1100" w:left="1340" w:header="0" w:footer="913" w:gutter="0"/>
          <w:cols w:space="720"/>
        </w:sectPr>
      </w:pPr>
    </w:p>
    <w:p w14:paraId="40B52A6D" w14:textId="77777777" w:rsidR="008C44D7" w:rsidRDefault="008C44D7">
      <w:pPr>
        <w:pStyle w:val="BodyText"/>
        <w:spacing w:before="10"/>
        <w:rPr>
          <w:rFonts w:ascii="Calibri Light"/>
          <w:sz w:val="2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5"/>
        <w:gridCol w:w="577"/>
        <w:gridCol w:w="11056"/>
        <w:gridCol w:w="888"/>
      </w:tblGrid>
      <w:tr w:rsidR="008C44D7" w14:paraId="54701B85" w14:textId="77777777">
        <w:trPr>
          <w:trHeight w:val="436"/>
        </w:trPr>
        <w:tc>
          <w:tcPr>
            <w:tcW w:w="1435" w:type="dxa"/>
            <w:shd w:val="clear" w:color="auto" w:fill="497661"/>
          </w:tcPr>
          <w:p w14:paraId="01296DB2" w14:textId="77777777" w:rsidR="008C44D7" w:rsidRDefault="00C92DC8">
            <w:pPr>
              <w:pStyle w:val="TableParagraph"/>
              <w:spacing w:line="21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4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and</w:t>
            </w:r>
          </w:p>
          <w:p w14:paraId="2D61EDD4" w14:textId="77777777" w:rsidR="008C44D7" w:rsidRDefault="00C92DC8">
            <w:pPr>
              <w:pStyle w:val="TableParagraph"/>
              <w:spacing w:before="2" w:line="19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77" w:type="dxa"/>
            <w:shd w:val="clear" w:color="auto" w:fill="497661"/>
          </w:tcPr>
          <w:p w14:paraId="20ED9F48" w14:textId="77777777" w:rsidR="008C44D7" w:rsidRDefault="00C92DC8">
            <w:pPr>
              <w:pStyle w:val="TableParagraph"/>
              <w:spacing w:line="21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</w:p>
          <w:p w14:paraId="57045426" w14:textId="77777777" w:rsidR="008C44D7" w:rsidRDefault="00C92DC8">
            <w:pPr>
              <w:pStyle w:val="TableParagraph"/>
              <w:spacing w:before="2" w:line="197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No</w:t>
            </w:r>
          </w:p>
        </w:tc>
        <w:tc>
          <w:tcPr>
            <w:tcW w:w="11056" w:type="dxa"/>
            <w:shd w:val="clear" w:color="auto" w:fill="497661"/>
          </w:tcPr>
          <w:p w14:paraId="5C1D26D5" w14:textId="77777777" w:rsidR="008C44D7" w:rsidRDefault="00C92DC8">
            <w:pPr>
              <w:pStyle w:val="TableParagraph"/>
              <w:spacing w:before="111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888" w:type="dxa"/>
            <w:shd w:val="clear" w:color="auto" w:fill="497661"/>
          </w:tcPr>
          <w:p w14:paraId="6567A69F" w14:textId="77777777" w:rsidR="008C44D7" w:rsidRDefault="00C92DC8">
            <w:pPr>
              <w:pStyle w:val="TableParagraph"/>
              <w:spacing w:before="111"/>
              <w:ind w:left="107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Page</w:t>
            </w:r>
          </w:p>
        </w:tc>
      </w:tr>
      <w:tr w:rsidR="008C44D7" w14:paraId="2A05CC4A" w14:textId="77777777">
        <w:trPr>
          <w:trHeight w:val="656"/>
        </w:trPr>
        <w:tc>
          <w:tcPr>
            <w:tcW w:w="1435" w:type="dxa"/>
          </w:tcPr>
          <w:p w14:paraId="6BDC9D86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Availability of</w:t>
            </w:r>
          </w:p>
          <w:p w14:paraId="09940037" w14:textId="77777777" w:rsidR="008C44D7" w:rsidRDefault="00C92DC8">
            <w:pPr>
              <w:pStyle w:val="TableParagraph"/>
              <w:spacing w:line="216" w:lineRule="exact"/>
              <w:ind w:right="167"/>
              <w:rPr>
                <w:sz w:val="18"/>
              </w:rPr>
            </w:pPr>
            <w:r>
              <w:rPr>
                <w:sz w:val="18"/>
              </w:rPr>
              <w:t>data, code, 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77" w:type="dxa"/>
          </w:tcPr>
          <w:p w14:paraId="0DD8EC11" w14:textId="77777777" w:rsidR="008C44D7" w:rsidRDefault="00C92DC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056" w:type="dxa"/>
          </w:tcPr>
          <w:p w14:paraId="55E4F07C" w14:textId="77777777" w:rsidR="008C44D7" w:rsidRDefault="00C92DC8">
            <w:pPr>
              <w:pStyle w:val="TableParagraph"/>
              <w:spacing w:line="242" w:lineRule="auto"/>
              <w:ind w:left="107" w:right="431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alyses;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de;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888" w:type="dxa"/>
          </w:tcPr>
          <w:p w14:paraId="4AEABA9C" w14:textId="52FDD137" w:rsidR="008C44D7" w:rsidRDefault="00A36F4D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A36F4D">
              <w:rPr>
                <w:rFonts w:ascii="Times New Roman"/>
                <w:sz w:val="20"/>
              </w:rPr>
              <w:t>Availability of data and code</w:t>
            </w:r>
          </w:p>
        </w:tc>
      </w:tr>
    </w:tbl>
    <w:p w14:paraId="3B7AEFA6" w14:textId="77777777" w:rsidR="008C44D7" w:rsidRDefault="00C92DC8">
      <w:pPr>
        <w:pStyle w:val="BodyText"/>
        <w:spacing w:before="6" w:line="256" w:lineRule="auto"/>
        <w:ind w:left="100" w:right="147"/>
      </w:pPr>
      <w:r>
        <w:t xml:space="preserve">This checklist appears in appendix 2 of Snell KIE, </w:t>
      </w:r>
      <w:proofErr w:type="spellStart"/>
      <w:r>
        <w:t>Levis</w:t>
      </w:r>
      <w:proofErr w:type="spellEnd"/>
      <w:r>
        <w:t xml:space="preserve"> B, Damen JAA, et al. Transparent reporting of multivariable prediction models for individual prognosis</w:t>
      </w:r>
      <w:r>
        <w:rPr>
          <w:spacing w:val="-47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iagnosis:</w:t>
      </w:r>
      <w:r>
        <w:rPr>
          <w:spacing w:val="-3"/>
        </w:rPr>
        <w:t xml:space="preserve"> </w:t>
      </w:r>
      <w:r>
        <w:t>checklist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 reviews and</w:t>
      </w:r>
      <w:r>
        <w:rPr>
          <w:spacing w:val="-5"/>
        </w:rPr>
        <w:t xml:space="preserve"> </w:t>
      </w:r>
      <w:r>
        <w:t>meta-analyses (TRIPOD-SRMA).</w:t>
      </w:r>
      <w:r>
        <w:rPr>
          <w:spacing w:val="-4"/>
        </w:rPr>
        <w:t xml:space="preserve"> </w:t>
      </w:r>
      <w:r>
        <w:rPr>
          <w:i/>
        </w:rPr>
        <w:t>BMJ</w:t>
      </w:r>
      <w:r>
        <w:rPr>
          <w:i/>
          <w:spacing w:val="-1"/>
        </w:rPr>
        <w:t xml:space="preserve"> </w:t>
      </w:r>
      <w:r>
        <w:t>2023;381:e073538.</w:t>
      </w:r>
      <w:r>
        <w:rPr>
          <w:spacing w:val="-4"/>
        </w:rPr>
        <w:t xml:space="preserve"> </w:t>
      </w:r>
      <w:r>
        <w:t>doi:10.1136/bmj-2022-073538.</w:t>
      </w:r>
    </w:p>
    <w:sectPr w:rsidR="008C44D7">
      <w:pgSz w:w="16840" w:h="11910" w:orient="landscape"/>
      <w:pgMar w:top="1100" w:right="1320" w:bottom="1180" w:left="1340" w:header="0" w:footer="91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7C888" w14:textId="77777777" w:rsidR="008C0F3F" w:rsidRDefault="008C0F3F">
      <w:r>
        <w:separator/>
      </w:r>
    </w:p>
  </w:endnote>
  <w:endnote w:type="continuationSeparator" w:id="0">
    <w:p w14:paraId="0346983B" w14:textId="77777777" w:rsidR="008C0F3F" w:rsidRDefault="008C0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94AB9" w14:textId="49CABE0A" w:rsidR="008C44D7" w:rsidRDefault="00432397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07475B7" wp14:editId="77426933">
              <wp:simplePos x="0" y="0"/>
              <wp:positionH relativeFrom="page">
                <wp:posOffset>5271135</wp:posOffset>
              </wp:positionH>
              <wp:positionV relativeFrom="page">
                <wp:posOffset>6788785</wp:posOffset>
              </wp:positionV>
              <wp:extent cx="147955" cy="166370"/>
              <wp:effectExtent l="0" t="0" r="0" b="0"/>
              <wp:wrapNone/>
              <wp:docPr id="73902722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955" cy="1663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D4C538" w14:textId="77777777" w:rsidR="008C44D7" w:rsidRDefault="00C92DC8">
                          <w:pPr>
                            <w:pStyle w:val="BodyText"/>
                            <w:spacing w:line="246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07475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15.05pt;margin-top:534.55pt;width:11.65pt;height:13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" filled="f" stroked="f">
              <v:textbox inset="0,0,0,0">
                <w:txbxContent>
                  <w:p w14:paraId="7ED4C538" w14:textId="77777777" w:rsidR="008C44D7" w:rsidRDefault="00C92DC8">
                    <w:pPr>
                      <w:pStyle w:val="BodyText"/>
                      <w:spacing w:line="246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208FD" w14:textId="77777777" w:rsidR="008C0F3F" w:rsidRDefault="008C0F3F">
      <w:r>
        <w:separator/>
      </w:r>
    </w:p>
  </w:footnote>
  <w:footnote w:type="continuationSeparator" w:id="0">
    <w:p w14:paraId="7126BC84" w14:textId="77777777" w:rsidR="008C0F3F" w:rsidRDefault="008C0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D7"/>
    <w:rsid w:val="00061134"/>
    <w:rsid w:val="00066222"/>
    <w:rsid w:val="000C393E"/>
    <w:rsid w:val="001D05E2"/>
    <w:rsid w:val="00201253"/>
    <w:rsid w:val="00327931"/>
    <w:rsid w:val="00432397"/>
    <w:rsid w:val="005443EC"/>
    <w:rsid w:val="00574532"/>
    <w:rsid w:val="005E1D22"/>
    <w:rsid w:val="006564C5"/>
    <w:rsid w:val="0082120E"/>
    <w:rsid w:val="0085779C"/>
    <w:rsid w:val="008C0F3F"/>
    <w:rsid w:val="008C44D7"/>
    <w:rsid w:val="008D1F9F"/>
    <w:rsid w:val="00957DDD"/>
    <w:rsid w:val="009B287C"/>
    <w:rsid w:val="00A05E96"/>
    <w:rsid w:val="00A36F4D"/>
    <w:rsid w:val="00A53361"/>
    <w:rsid w:val="00AE0467"/>
    <w:rsid w:val="00BC03E6"/>
    <w:rsid w:val="00C02BBA"/>
    <w:rsid w:val="00C92DC8"/>
    <w:rsid w:val="00D557D7"/>
    <w:rsid w:val="00DE7FE6"/>
    <w:rsid w:val="00F1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E724C18"/>
  <w15:docId w15:val="{A1C7EF34-9789-45E4-9416-8485420F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0" w:right="147"/>
    </w:pPr>
    <w:rPr>
      <w:rFonts w:ascii="Calibri Light" w:eastAsia="Calibri Light" w:hAnsi="Calibri Light" w:cs="Calibri Light"/>
      <w:sz w:val="52"/>
      <w:szCs w:val="5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paragraph" w:customStyle="1" w:styleId="Default">
    <w:name w:val="Default"/>
    <w:rsid w:val="00201253"/>
    <w:pPr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201253"/>
    <w:pPr>
      <w:widowControl/>
      <w:tabs>
        <w:tab w:val="center" w:pos="4320"/>
        <w:tab w:val="right" w:pos="8640"/>
      </w:tabs>
      <w:autoSpaceDE/>
      <w:autoSpaceDN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HeaderChar">
    <w:name w:val="Header Char"/>
    <w:basedOn w:val="DefaultParagraphFont"/>
    <w:link w:val="Header"/>
    <w:rsid w:val="00201253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0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m Snell</dc:creator>
  <cp:lastModifiedBy>Lasai Barreñada Taleb</cp:lastModifiedBy>
  <cp:revision>25</cp:revision>
  <dcterms:created xsi:type="dcterms:W3CDTF">2023-05-09T13:47:00Z</dcterms:created>
  <dcterms:modified xsi:type="dcterms:W3CDTF">2023-07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5-09T00:00:00Z</vt:filetime>
  </property>
</Properties>
</file>